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3978D" w14:textId="5D4ED5DE" w:rsidR="00334677" w:rsidRDefault="00DD20C3" w:rsidP="0033467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7699438"/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</w:t>
      </w:r>
      <w:r w:rsidR="00C14578">
        <w:rPr>
          <w:noProof/>
        </w:rPr>
        <w:drawing>
          <wp:anchor distT="0" distB="0" distL="114300" distR="114300" simplePos="0" relativeHeight="251658752" behindDoc="0" locked="0" layoutInCell="1" allowOverlap="1" wp14:anchorId="330D4375" wp14:editId="0F4C4DD1">
            <wp:simplePos x="0" y="0"/>
            <wp:positionH relativeFrom="column">
              <wp:posOffset>-3810</wp:posOffset>
            </wp:positionH>
            <wp:positionV relativeFrom="paragraph">
              <wp:posOffset>1035050</wp:posOffset>
            </wp:positionV>
            <wp:extent cx="5400040" cy="2153285"/>
            <wp:effectExtent l="0" t="0" r="0" b="0"/>
            <wp:wrapTopAndBottom/>
            <wp:docPr id="3" name="図 3" descr="黒い背景に白い文字がある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黒い背景に白い文字がある&#10;&#10;低い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5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F2CB2" w:rsidRPr="009F2CB2">
        <w:rPr>
          <w:rFonts w:ascii="Times New Roman" w:hAnsi="Times New Roman" w:cs="Times New Roman"/>
          <w:b/>
          <w:bCs/>
          <w:sz w:val="24"/>
          <w:szCs w:val="24"/>
        </w:rPr>
        <w:t xml:space="preserve">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E33E4" w:rsidRPr="00334677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DE33E4" w:rsidRPr="003346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E33E4" w:rsidRPr="00CE42B4">
        <w:rPr>
          <w:rFonts w:ascii="Times New Roman" w:hAnsi="Times New Roman" w:cs="Times New Roman"/>
          <w:sz w:val="24"/>
          <w:szCs w:val="24"/>
        </w:rPr>
        <w:t>Comparison of balance function</w:t>
      </w:r>
      <w:r w:rsidR="00E75624">
        <w:rPr>
          <w:rFonts w:ascii="Times New Roman" w:hAnsi="Times New Roman" w:cs="Times New Roman"/>
          <w:sz w:val="24"/>
          <w:szCs w:val="24"/>
        </w:rPr>
        <w:t>s</w:t>
      </w:r>
      <w:r w:rsidR="00DE33E4">
        <w:rPr>
          <w:rFonts w:ascii="Times New Roman" w:hAnsi="Times New Roman" w:cs="Times New Roman"/>
          <w:sz w:val="24"/>
          <w:szCs w:val="24"/>
        </w:rPr>
        <w:t xml:space="preserve"> between pre- and post-hemodialysis </w:t>
      </w:r>
      <w:r w:rsidR="00771090">
        <w:rPr>
          <w:rFonts w:ascii="Times New Roman" w:hAnsi="Times New Roman" w:cs="Times New Roman"/>
          <w:sz w:val="24"/>
          <w:szCs w:val="24"/>
        </w:rPr>
        <w:t xml:space="preserve">(HD) </w:t>
      </w:r>
      <w:r w:rsidR="00DE33E4">
        <w:rPr>
          <w:rFonts w:ascii="Times New Roman" w:hAnsi="Times New Roman" w:cs="Times New Roman"/>
          <w:sz w:val="24"/>
          <w:szCs w:val="24"/>
        </w:rPr>
        <w:t>sessions</w:t>
      </w:r>
      <w:r w:rsidR="00FE62B6">
        <w:rPr>
          <w:rFonts w:ascii="Times New Roman" w:hAnsi="Times New Roman" w:cs="Times New Roman"/>
          <w:sz w:val="24"/>
          <w:szCs w:val="24"/>
        </w:rPr>
        <w:t>.</w:t>
      </w:r>
      <w:r w:rsidR="00DE33E4">
        <w:rPr>
          <w:rFonts w:ascii="Times New Roman" w:hAnsi="Times New Roman" w:cs="Times New Roman"/>
          <w:sz w:val="24"/>
          <w:szCs w:val="24"/>
        </w:rPr>
        <w:t xml:space="preserve"> </w:t>
      </w:r>
      <w:r w:rsidR="00FE62B6" w:rsidRPr="00197C78">
        <w:rPr>
          <w:rFonts w:ascii="Times New Roman" w:hAnsi="Times New Roman" w:cs="Times New Roman"/>
          <w:b/>
          <w:sz w:val="24"/>
          <w:szCs w:val="24"/>
        </w:rPr>
        <w:t>a</w:t>
      </w:r>
      <w:r w:rsidR="00DE33E4">
        <w:rPr>
          <w:rFonts w:ascii="Times New Roman" w:hAnsi="Times New Roman" w:cs="Times New Roman"/>
          <w:sz w:val="24"/>
          <w:szCs w:val="24"/>
        </w:rPr>
        <w:t xml:space="preserve"> </w:t>
      </w:r>
      <w:r w:rsidR="00DE33E4" w:rsidRPr="00F33051">
        <w:rPr>
          <w:rFonts w:ascii="Times New Roman" w:hAnsi="Times New Roman" w:cs="Times New Roman"/>
          <w:sz w:val="24"/>
          <w:szCs w:val="24"/>
        </w:rPr>
        <w:t>Timed</w:t>
      </w:r>
      <w:r w:rsidR="00E75624">
        <w:rPr>
          <w:rFonts w:ascii="Times New Roman" w:hAnsi="Times New Roman" w:cs="Times New Roman"/>
          <w:sz w:val="24"/>
          <w:szCs w:val="24"/>
        </w:rPr>
        <w:t>-</w:t>
      </w:r>
      <w:r w:rsidR="00E75624" w:rsidRPr="009269B8">
        <w:rPr>
          <w:rFonts w:ascii="Times New Roman" w:hAnsi="Times New Roman" w:cs="Times New Roman"/>
          <w:sz w:val="24"/>
          <w:szCs w:val="24"/>
        </w:rPr>
        <w:t xml:space="preserve">up-and-go </w:t>
      </w:r>
      <w:r w:rsidR="00E75624">
        <w:rPr>
          <w:rFonts w:ascii="Times New Roman" w:hAnsi="Times New Roman" w:cs="Times New Roman"/>
          <w:sz w:val="24"/>
          <w:szCs w:val="24"/>
        </w:rPr>
        <w:t>t</w:t>
      </w:r>
      <w:r w:rsidR="00E75624" w:rsidRPr="00F33051">
        <w:rPr>
          <w:rFonts w:ascii="Times New Roman" w:hAnsi="Times New Roman" w:cs="Times New Roman"/>
          <w:sz w:val="24"/>
          <w:szCs w:val="24"/>
        </w:rPr>
        <w:t xml:space="preserve">est </w:t>
      </w:r>
      <w:r w:rsidR="00DE33E4" w:rsidRPr="00F33051">
        <w:rPr>
          <w:rFonts w:ascii="Times New Roman" w:hAnsi="Times New Roman" w:cs="Times New Roman"/>
          <w:sz w:val="24"/>
          <w:szCs w:val="24"/>
        </w:rPr>
        <w:t xml:space="preserve">(TUG) </w:t>
      </w:r>
      <w:r w:rsidR="00DE33E4">
        <w:rPr>
          <w:rFonts w:ascii="Times New Roman" w:hAnsi="Times New Roman" w:cs="Times New Roman"/>
          <w:sz w:val="24"/>
          <w:szCs w:val="24"/>
        </w:rPr>
        <w:t xml:space="preserve">and </w:t>
      </w:r>
      <w:r w:rsidR="00FE62B6" w:rsidRPr="00197C78">
        <w:rPr>
          <w:rFonts w:ascii="Times New Roman" w:hAnsi="Times New Roman" w:cs="Times New Roman"/>
          <w:b/>
          <w:sz w:val="24"/>
          <w:szCs w:val="24"/>
        </w:rPr>
        <w:t>b</w:t>
      </w:r>
      <w:r w:rsidR="00DE33E4">
        <w:rPr>
          <w:rFonts w:ascii="Times New Roman" w:hAnsi="Times New Roman" w:cs="Times New Roman"/>
          <w:sz w:val="24"/>
          <w:szCs w:val="24"/>
        </w:rPr>
        <w:t xml:space="preserve"> </w:t>
      </w:r>
      <w:r w:rsidR="00FE62B6">
        <w:rPr>
          <w:rFonts w:ascii="Times New Roman" w:hAnsi="Times New Roman" w:cs="Times New Roman"/>
          <w:sz w:val="24"/>
          <w:szCs w:val="24"/>
        </w:rPr>
        <w:t>l</w:t>
      </w:r>
      <w:r w:rsidR="00DE33E4" w:rsidRPr="00CE42B4">
        <w:rPr>
          <w:rFonts w:ascii="Times New Roman" w:hAnsi="Times New Roman" w:cs="Times New Roman"/>
          <w:sz w:val="24"/>
          <w:szCs w:val="24"/>
        </w:rPr>
        <w:t xml:space="preserve">ength of </w:t>
      </w:r>
      <w:r w:rsidR="00DE33E4" w:rsidRPr="00D336A8">
        <w:rPr>
          <w:rFonts w:ascii="Times New Roman" w:hAnsi="Times New Roman" w:cs="Times New Roman"/>
          <w:sz w:val="24"/>
          <w:szCs w:val="24"/>
        </w:rPr>
        <w:t>center of pressure</w:t>
      </w:r>
      <w:r w:rsidR="00DE33E4" w:rsidRPr="00F33051">
        <w:rPr>
          <w:rFonts w:ascii="Times New Roman" w:hAnsi="Times New Roman" w:cs="Times New Roman"/>
          <w:sz w:val="24"/>
          <w:szCs w:val="24"/>
        </w:rPr>
        <w:t xml:space="preserve"> </w:t>
      </w:r>
      <w:r w:rsidR="00DE33E4">
        <w:rPr>
          <w:rFonts w:ascii="Times New Roman" w:hAnsi="Times New Roman" w:cs="Times New Roman"/>
          <w:sz w:val="24"/>
          <w:szCs w:val="24"/>
        </w:rPr>
        <w:t>(CoP)</w:t>
      </w:r>
      <w:r w:rsidR="00FE62B6">
        <w:rPr>
          <w:rFonts w:ascii="Times New Roman" w:hAnsi="Times New Roman" w:cs="Times New Roman"/>
          <w:sz w:val="24"/>
          <w:szCs w:val="24"/>
        </w:rPr>
        <w:t xml:space="preserve"> </w:t>
      </w:r>
      <w:r w:rsidR="00DE33E4">
        <w:rPr>
          <w:rFonts w:ascii="Times New Roman" w:hAnsi="Times New Roman" w:cs="Times New Roman"/>
          <w:sz w:val="24"/>
          <w:szCs w:val="24"/>
        </w:rPr>
        <w:t>are shown</w:t>
      </w:r>
      <w:r w:rsidR="00DE33E4">
        <w:rPr>
          <w:rFonts w:ascii="Times New Roman" w:eastAsia="游明朝" w:hAnsi="Times New Roman" w:cs="Times New Roman"/>
          <w:sz w:val="24"/>
          <w:szCs w:val="24"/>
        </w:rPr>
        <w:t>.</w:t>
      </w:r>
    </w:p>
    <w:bookmarkEnd w:id="0"/>
    <w:p w14:paraId="5CCF5A96" w14:textId="1408851A" w:rsidR="00421FAB" w:rsidRPr="00334677" w:rsidRDefault="00421FAB" w:rsidP="006134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21FAB" w:rsidRPr="00334677" w:rsidSect="006E3C7A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D2423" w14:textId="77777777" w:rsidR="00E02CE9" w:rsidRDefault="00E02CE9">
      <w:r>
        <w:separator/>
      </w:r>
    </w:p>
  </w:endnote>
  <w:endnote w:type="continuationSeparator" w:id="0">
    <w:p w14:paraId="05ED8837" w14:textId="77777777" w:rsidR="00E02CE9" w:rsidRDefault="00E02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042651"/>
      <w:docPartObj>
        <w:docPartGallery w:val="Page Numbers (Bottom of Page)"/>
        <w:docPartUnique/>
      </w:docPartObj>
    </w:sdtPr>
    <w:sdtEndPr/>
    <w:sdtContent>
      <w:p w14:paraId="2133C047" w14:textId="77777777" w:rsidR="005D30E0" w:rsidRPr="0055377C" w:rsidRDefault="005D30E0">
        <w:pPr>
          <w:pStyle w:val="a5"/>
          <w:jc w:val="right"/>
        </w:pPr>
        <w:r w:rsidRPr="0055377C">
          <w:fldChar w:fldCharType="begin"/>
        </w:r>
        <w:r w:rsidRPr="0055377C">
          <w:instrText>PAGE   \* MERGEFORMAT</w:instrText>
        </w:r>
        <w:r w:rsidRPr="0055377C">
          <w:fldChar w:fldCharType="separate"/>
        </w:r>
        <w:r w:rsidR="00D32F75">
          <w:rPr>
            <w:noProof/>
          </w:rPr>
          <w:t>10</w:t>
        </w:r>
        <w:r w:rsidRPr="0055377C">
          <w:fldChar w:fldCharType="end"/>
        </w:r>
      </w:p>
    </w:sdtContent>
  </w:sdt>
  <w:p w14:paraId="5964249B" w14:textId="77777777" w:rsidR="005D30E0" w:rsidRPr="0055377C" w:rsidRDefault="005D30E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BE256" w14:textId="77777777" w:rsidR="00E02CE9" w:rsidRDefault="00E02CE9">
      <w:r>
        <w:separator/>
      </w:r>
    </w:p>
  </w:footnote>
  <w:footnote w:type="continuationSeparator" w:id="0">
    <w:p w14:paraId="563E3148" w14:textId="77777777" w:rsidR="00E02CE9" w:rsidRDefault="00E02C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30B69"/>
    <w:multiLevelType w:val="hybridMultilevel"/>
    <w:tmpl w:val="BB2C0FE2"/>
    <w:lvl w:ilvl="0" w:tplc="57526BF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49ACC536" w:tentative="1">
      <w:start w:val="1"/>
      <w:numFmt w:val="aiueoFullWidth"/>
      <w:lvlText w:val="(%2)"/>
      <w:lvlJc w:val="left"/>
      <w:pPr>
        <w:ind w:left="840" w:hanging="420"/>
      </w:pPr>
    </w:lvl>
    <w:lvl w:ilvl="2" w:tplc="3A7E8688" w:tentative="1">
      <w:start w:val="1"/>
      <w:numFmt w:val="decimalEnclosedCircle"/>
      <w:lvlText w:val="%3"/>
      <w:lvlJc w:val="left"/>
      <w:pPr>
        <w:ind w:left="1260" w:hanging="420"/>
      </w:pPr>
    </w:lvl>
    <w:lvl w:ilvl="3" w:tplc="A6488848" w:tentative="1">
      <w:start w:val="1"/>
      <w:numFmt w:val="decimal"/>
      <w:lvlText w:val="%4."/>
      <w:lvlJc w:val="left"/>
      <w:pPr>
        <w:ind w:left="1680" w:hanging="420"/>
      </w:pPr>
    </w:lvl>
    <w:lvl w:ilvl="4" w:tplc="C0C00ADC" w:tentative="1">
      <w:start w:val="1"/>
      <w:numFmt w:val="aiueoFullWidth"/>
      <w:lvlText w:val="(%5)"/>
      <w:lvlJc w:val="left"/>
      <w:pPr>
        <w:ind w:left="2100" w:hanging="420"/>
      </w:pPr>
    </w:lvl>
    <w:lvl w:ilvl="5" w:tplc="1BB44EA4" w:tentative="1">
      <w:start w:val="1"/>
      <w:numFmt w:val="decimalEnclosedCircle"/>
      <w:lvlText w:val="%6"/>
      <w:lvlJc w:val="left"/>
      <w:pPr>
        <w:ind w:left="2520" w:hanging="420"/>
      </w:pPr>
    </w:lvl>
    <w:lvl w:ilvl="6" w:tplc="3A02DA9A" w:tentative="1">
      <w:start w:val="1"/>
      <w:numFmt w:val="decimal"/>
      <w:lvlText w:val="%7."/>
      <w:lvlJc w:val="left"/>
      <w:pPr>
        <w:ind w:left="2940" w:hanging="420"/>
      </w:pPr>
    </w:lvl>
    <w:lvl w:ilvl="7" w:tplc="EA6E4518" w:tentative="1">
      <w:start w:val="1"/>
      <w:numFmt w:val="aiueoFullWidth"/>
      <w:lvlText w:val="(%8)"/>
      <w:lvlJc w:val="left"/>
      <w:pPr>
        <w:ind w:left="3360" w:hanging="420"/>
      </w:pPr>
    </w:lvl>
    <w:lvl w:ilvl="8" w:tplc="0728EDC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0F558F"/>
    <w:multiLevelType w:val="hybridMultilevel"/>
    <w:tmpl w:val="8FDC60F0"/>
    <w:lvl w:ilvl="0" w:tplc="68EE033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E5AA53B8" w:tentative="1">
      <w:start w:val="1"/>
      <w:numFmt w:val="aiueoFullWidth"/>
      <w:lvlText w:val="(%2)"/>
      <w:lvlJc w:val="left"/>
      <w:pPr>
        <w:ind w:left="840" w:hanging="420"/>
      </w:pPr>
    </w:lvl>
    <w:lvl w:ilvl="2" w:tplc="510EDA24" w:tentative="1">
      <w:start w:val="1"/>
      <w:numFmt w:val="decimalEnclosedCircle"/>
      <w:lvlText w:val="%3"/>
      <w:lvlJc w:val="left"/>
      <w:pPr>
        <w:ind w:left="1260" w:hanging="420"/>
      </w:pPr>
    </w:lvl>
    <w:lvl w:ilvl="3" w:tplc="45681B94" w:tentative="1">
      <w:start w:val="1"/>
      <w:numFmt w:val="decimal"/>
      <w:lvlText w:val="%4."/>
      <w:lvlJc w:val="left"/>
      <w:pPr>
        <w:ind w:left="1680" w:hanging="420"/>
      </w:pPr>
    </w:lvl>
    <w:lvl w:ilvl="4" w:tplc="4E8CCA4A" w:tentative="1">
      <w:start w:val="1"/>
      <w:numFmt w:val="aiueoFullWidth"/>
      <w:lvlText w:val="(%5)"/>
      <w:lvlJc w:val="left"/>
      <w:pPr>
        <w:ind w:left="2100" w:hanging="420"/>
      </w:pPr>
    </w:lvl>
    <w:lvl w:ilvl="5" w:tplc="23BA21C0" w:tentative="1">
      <w:start w:val="1"/>
      <w:numFmt w:val="decimalEnclosedCircle"/>
      <w:lvlText w:val="%6"/>
      <w:lvlJc w:val="left"/>
      <w:pPr>
        <w:ind w:left="2520" w:hanging="420"/>
      </w:pPr>
    </w:lvl>
    <w:lvl w:ilvl="6" w:tplc="213206E6" w:tentative="1">
      <w:start w:val="1"/>
      <w:numFmt w:val="decimal"/>
      <w:lvlText w:val="%7."/>
      <w:lvlJc w:val="left"/>
      <w:pPr>
        <w:ind w:left="2940" w:hanging="420"/>
      </w:pPr>
    </w:lvl>
    <w:lvl w:ilvl="7" w:tplc="16DA2412" w:tentative="1">
      <w:start w:val="1"/>
      <w:numFmt w:val="aiueoFullWidth"/>
      <w:lvlText w:val="(%8)"/>
      <w:lvlJc w:val="left"/>
      <w:pPr>
        <w:ind w:left="3360" w:hanging="420"/>
      </w:pPr>
    </w:lvl>
    <w:lvl w:ilvl="8" w:tplc="4F0CF48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2FE1469"/>
    <w:multiLevelType w:val="hybridMultilevel"/>
    <w:tmpl w:val="D0608BB4"/>
    <w:lvl w:ilvl="0" w:tplc="AD1464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BC85132" w:tentative="1">
      <w:start w:val="1"/>
      <w:numFmt w:val="aiueoFullWidth"/>
      <w:lvlText w:val="(%2)"/>
      <w:lvlJc w:val="left"/>
      <w:pPr>
        <w:ind w:left="840" w:hanging="420"/>
      </w:pPr>
    </w:lvl>
    <w:lvl w:ilvl="2" w:tplc="6A582B3C" w:tentative="1">
      <w:start w:val="1"/>
      <w:numFmt w:val="decimalEnclosedCircle"/>
      <w:lvlText w:val="%3"/>
      <w:lvlJc w:val="left"/>
      <w:pPr>
        <w:ind w:left="1260" w:hanging="420"/>
      </w:pPr>
    </w:lvl>
    <w:lvl w:ilvl="3" w:tplc="0422D584" w:tentative="1">
      <w:start w:val="1"/>
      <w:numFmt w:val="decimal"/>
      <w:lvlText w:val="%4."/>
      <w:lvlJc w:val="left"/>
      <w:pPr>
        <w:ind w:left="1680" w:hanging="420"/>
      </w:pPr>
    </w:lvl>
    <w:lvl w:ilvl="4" w:tplc="BBFE7FAE" w:tentative="1">
      <w:start w:val="1"/>
      <w:numFmt w:val="aiueoFullWidth"/>
      <w:lvlText w:val="(%5)"/>
      <w:lvlJc w:val="left"/>
      <w:pPr>
        <w:ind w:left="2100" w:hanging="420"/>
      </w:pPr>
    </w:lvl>
    <w:lvl w:ilvl="5" w:tplc="99A4A3DA" w:tentative="1">
      <w:start w:val="1"/>
      <w:numFmt w:val="decimalEnclosedCircle"/>
      <w:lvlText w:val="%6"/>
      <w:lvlJc w:val="left"/>
      <w:pPr>
        <w:ind w:left="2520" w:hanging="420"/>
      </w:pPr>
    </w:lvl>
    <w:lvl w:ilvl="6" w:tplc="4E880E84" w:tentative="1">
      <w:start w:val="1"/>
      <w:numFmt w:val="decimal"/>
      <w:lvlText w:val="%7."/>
      <w:lvlJc w:val="left"/>
      <w:pPr>
        <w:ind w:left="2940" w:hanging="420"/>
      </w:pPr>
    </w:lvl>
    <w:lvl w:ilvl="7" w:tplc="44D4F6E0" w:tentative="1">
      <w:start w:val="1"/>
      <w:numFmt w:val="aiueoFullWidth"/>
      <w:lvlText w:val="(%8)"/>
      <w:lvlJc w:val="left"/>
      <w:pPr>
        <w:ind w:left="3360" w:hanging="420"/>
      </w:pPr>
    </w:lvl>
    <w:lvl w:ilvl="8" w:tplc="710681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75F145A"/>
    <w:multiLevelType w:val="hybridMultilevel"/>
    <w:tmpl w:val="51F47564"/>
    <w:lvl w:ilvl="0" w:tplc="AF1E8E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3F41A1E" w:tentative="1">
      <w:start w:val="1"/>
      <w:numFmt w:val="aiueoFullWidth"/>
      <w:lvlText w:val="(%2)"/>
      <w:lvlJc w:val="left"/>
      <w:pPr>
        <w:ind w:left="840" w:hanging="420"/>
      </w:pPr>
    </w:lvl>
    <w:lvl w:ilvl="2" w:tplc="534607AE" w:tentative="1">
      <w:start w:val="1"/>
      <w:numFmt w:val="decimalEnclosedCircle"/>
      <w:lvlText w:val="%3"/>
      <w:lvlJc w:val="left"/>
      <w:pPr>
        <w:ind w:left="1260" w:hanging="420"/>
      </w:pPr>
    </w:lvl>
    <w:lvl w:ilvl="3" w:tplc="DE6A1D40" w:tentative="1">
      <w:start w:val="1"/>
      <w:numFmt w:val="decimal"/>
      <w:lvlText w:val="%4."/>
      <w:lvlJc w:val="left"/>
      <w:pPr>
        <w:ind w:left="1680" w:hanging="420"/>
      </w:pPr>
    </w:lvl>
    <w:lvl w:ilvl="4" w:tplc="6B3657D2" w:tentative="1">
      <w:start w:val="1"/>
      <w:numFmt w:val="aiueoFullWidth"/>
      <w:lvlText w:val="(%5)"/>
      <w:lvlJc w:val="left"/>
      <w:pPr>
        <w:ind w:left="2100" w:hanging="420"/>
      </w:pPr>
    </w:lvl>
    <w:lvl w:ilvl="5" w:tplc="A830AC14" w:tentative="1">
      <w:start w:val="1"/>
      <w:numFmt w:val="decimalEnclosedCircle"/>
      <w:lvlText w:val="%6"/>
      <w:lvlJc w:val="left"/>
      <w:pPr>
        <w:ind w:left="2520" w:hanging="420"/>
      </w:pPr>
    </w:lvl>
    <w:lvl w:ilvl="6" w:tplc="ECB817DA" w:tentative="1">
      <w:start w:val="1"/>
      <w:numFmt w:val="decimal"/>
      <w:lvlText w:val="%7."/>
      <w:lvlJc w:val="left"/>
      <w:pPr>
        <w:ind w:left="2940" w:hanging="420"/>
      </w:pPr>
    </w:lvl>
    <w:lvl w:ilvl="7" w:tplc="5CA6A0AE" w:tentative="1">
      <w:start w:val="1"/>
      <w:numFmt w:val="aiueoFullWidth"/>
      <w:lvlText w:val="(%8)"/>
      <w:lvlJc w:val="left"/>
      <w:pPr>
        <w:ind w:left="3360" w:hanging="420"/>
      </w:pPr>
    </w:lvl>
    <w:lvl w:ilvl="8" w:tplc="E2EAC29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D9C7190"/>
    <w:multiLevelType w:val="hybridMultilevel"/>
    <w:tmpl w:val="6B807728"/>
    <w:lvl w:ilvl="0" w:tplc="F8C66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28AF50C" w:tentative="1">
      <w:start w:val="1"/>
      <w:numFmt w:val="aiueoFullWidth"/>
      <w:lvlText w:val="(%2)"/>
      <w:lvlJc w:val="left"/>
      <w:pPr>
        <w:ind w:left="840" w:hanging="420"/>
      </w:pPr>
    </w:lvl>
    <w:lvl w:ilvl="2" w:tplc="7A64B598" w:tentative="1">
      <w:start w:val="1"/>
      <w:numFmt w:val="decimalEnclosedCircle"/>
      <w:lvlText w:val="%3"/>
      <w:lvlJc w:val="left"/>
      <w:pPr>
        <w:ind w:left="1260" w:hanging="420"/>
      </w:pPr>
    </w:lvl>
    <w:lvl w:ilvl="3" w:tplc="05B405C0" w:tentative="1">
      <w:start w:val="1"/>
      <w:numFmt w:val="decimal"/>
      <w:lvlText w:val="%4."/>
      <w:lvlJc w:val="left"/>
      <w:pPr>
        <w:ind w:left="1680" w:hanging="420"/>
      </w:pPr>
    </w:lvl>
    <w:lvl w:ilvl="4" w:tplc="EF648AFC" w:tentative="1">
      <w:start w:val="1"/>
      <w:numFmt w:val="aiueoFullWidth"/>
      <w:lvlText w:val="(%5)"/>
      <w:lvlJc w:val="left"/>
      <w:pPr>
        <w:ind w:left="2100" w:hanging="420"/>
      </w:pPr>
    </w:lvl>
    <w:lvl w:ilvl="5" w:tplc="778CD3A2" w:tentative="1">
      <w:start w:val="1"/>
      <w:numFmt w:val="decimalEnclosedCircle"/>
      <w:lvlText w:val="%6"/>
      <w:lvlJc w:val="left"/>
      <w:pPr>
        <w:ind w:left="2520" w:hanging="420"/>
      </w:pPr>
    </w:lvl>
    <w:lvl w:ilvl="6" w:tplc="68D2D4CE" w:tentative="1">
      <w:start w:val="1"/>
      <w:numFmt w:val="decimal"/>
      <w:lvlText w:val="%7."/>
      <w:lvlJc w:val="left"/>
      <w:pPr>
        <w:ind w:left="2940" w:hanging="420"/>
      </w:pPr>
    </w:lvl>
    <w:lvl w:ilvl="7" w:tplc="6C929C40" w:tentative="1">
      <w:start w:val="1"/>
      <w:numFmt w:val="aiueoFullWidth"/>
      <w:lvlText w:val="(%8)"/>
      <w:lvlJc w:val="left"/>
      <w:pPr>
        <w:ind w:left="3360" w:hanging="420"/>
      </w:pPr>
    </w:lvl>
    <w:lvl w:ilvl="8" w:tplc="D4821A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E5A7494"/>
    <w:multiLevelType w:val="hybridMultilevel"/>
    <w:tmpl w:val="9D1A7B98"/>
    <w:lvl w:ilvl="0" w:tplc="981630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34DC597C" w:tentative="1">
      <w:start w:val="1"/>
      <w:numFmt w:val="aiueoFullWidth"/>
      <w:lvlText w:val="(%2)"/>
      <w:lvlJc w:val="left"/>
      <w:pPr>
        <w:ind w:left="840" w:hanging="420"/>
      </w:pPr>
    </w:lvl>
    <w:lvl w:ilvl="2" w:tplc="73BC5D70" w:tentative="1">
      <w:start w:val="1"/>
      <w:numFmt w:val="decimalEnclosedCircle"/>
      <w:lvlText w:val="%3"/>
      <w:lvlJc w:val="left"/>
      <w:pPr>
        <w:ind w:left="1260" w:hanging="420"/>
      </w:pPr>
    </w:lvl>
    <w:lvl w:ilvl="3" w:tplc="02BA0D98" w:tentative="1">
      <w:start w:val="1"/>
      <w:numFmt w:val="decimal"/>
      <w:lvlText w:val="%4."/>
      <w:lvlJc w:val="left"/>
      <w:pPr>
        <w:ind w:left="1680" w:hanging="420"/>
      </w:pPr>
    </w:lvl>
    <w:lvl w:ilvl="4" w:tplc="F48C2948" w:tentative="1">
      <w:start w:val="1"/>
      <w:numFmt w:val="aiueoFullWidth"/>
      <w:lvlText w:val="(%5)"/>
      <w:lvlJc w:val="left"/>
      <w:pPr>
        <w:ind w:left="2100" w:hanging="420"/>
      </w:pPr>
    </w:lvl>
    <w:lvl w:ilvl="5" w:tplc="086A1ADC" w:tentative="1">
      <w:start w:val="1"/>
      <w:numFmt w:val="decimalEnclosedCircle"/>
      <w:lvlText w:val="%6"/>
      <w:lvlJc w:val="left"/>
      <w:pPr>
        <w:ind w:left="2520" w:hanging="420"/>
      </w:pPr>
    </w:lvl>
    <w:lvl w:ilvl="6" w:tplc="C9B4A42E" w:tentative="1">
      <w:start w:val="1"/>
      <w:numFmt w:val="decimal"/>
      <w:lvlText w:val="%7."/>
      <w:lvlJc w:val="left"/>
      <w:pPr>
        <w:ind w:left="2940" w:hanging="420"/>
      </w:pPr>
    </w:lvl>
    <w:lvl w:ilvl="7" w:tplc="08366768" w:tentative="1">
      <w:start w:val="1"/>
      <w:numFmt w:val="aiueoFullWidth"/>
      <w:lvlText w:val="(%8)"/>
      <w:lvlJc w:val="left"/>
      <w:pPr>
        <w:ind w:left="3360" w:hanging="420"/>
      </w:pPr>
    </w:lvl>
    <w:lvl w:ilvl="8" w:tplc="7E46DD6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ECF736A"/>
    <w:multiLevelType w:val="hybridMultilevel"/>
    <w:tmpl w:val="B42C9CFE"/>
    <w:lvl w:ilvl="0" w:tplc="DCA2BD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FEE9262" w:tentative="1">
      <w:start w:val="1"/>
      <w:numFmt w:val="aiueoFullWidth"/>
      <w:lvlText w:val="(%2)"/>
      <w:lvlJc w:val="left"/>
      <w:pPr>
        <w:ind w:left="840" w:hanging="420"/>
      </w:pPr>
    </w:lvl>
    <w:lvl w:ilvl="2" w:tplc="5646415A" w:tentative="1">
      <w:start w:val="1"/>
      <w:numFmt w:val="decimalEnclosedCircle"/>
      <w:lvlText w:val="%3"/>
      <w:lvlJc w:val="left"/>
      <w:pPr>
        <w:ind w:left="1260" w:hanging="420"/>
      </w:pPr>
    </w:lvl>
    <w:lvl w:ilvl="3" w:tplc="9A924766" w:tentative="1">
      <w:start w:val="1"/>
      <w:numFmt w:val="decimal"/>
      <w:lvlText w:val="%4."/>
      <w:lvlJc w:val="left"/>
      <w:pPr>
        <w:ind w:left="1680" w:hanging="420"/>
      </w:pPr>
    </w:lvl>
    <w:lvl w:ilvl="4" w:tplc="A710A24A" w:tentative="1">
      <w:start w:val="1"/>
      <w:numFmt w:val="aiueoFullWidth"/>
      <w:lvlText w:val="(%5)"/>
      <w:lvlJc w:val="left"/>
      <w:pPr>
        <w:ind w:left="2100" w:hanging="420"/>
      </w:pPr>
    </w:lvl>
    <w:lvl w:ilvl="5" w:tplc="887C83F2" w:tentative="1">
      <w:start w:val="1"/>
      <w:numFmt w:val="decimalEnclosedCircle"/>
      <w:lvlText w:val="%6"/>
      <w:lvlJc w:val="left"/>
      <w:pPr>
        <w:ind w:left="2520" w:hanging="420"/>
      </w:pPr>
    </w:lvl>
    <w:lvl w:ilvl="6" w:tplc="7A660100" w:tentative="1">
      <w:start w:val="1"/>
      <w:numFmt w:val="decimal"/>
      <w:lvlText w:val="%7."/>
      <w:lvlJc w:val="left"/>
      <w:pPr>
        <w:ind w:left="2940" w:hanging="420"/>
      </w:pPr>
    </w:lvl>
    <w:lvl w:ilvl="7" w:tplc="ACDAC9B6" w:tentative="1">
      <w:start w:val="1"/>
      <w:numFmt w:val="aiueoFullWidth"/>
      <w:lvlText w:val="(%8)"/>
      <w:lvlJc w:val="left"/>
      <w:pPr>
        <w:ind w:left="3360" w:hanging="420"/>
      </w:pPr>
    </w:lvl>
    <w:lvl w:ilvl="8" w:tplc="BE16C3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F9221C1"/>
    <w:multiLevelType w:val="hybridMultilevel"/>
    <w:tmpl w:val="3AE02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2C6656"/>
    <w:multiLevelType w:val="hybridMultilevel"/>
    <w:tmpl w:val="D076BBF4"/>
    <w:lvl w:ilvl="0" w:tplc="4F644942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BB61F20" w:tentative="1">
      <w:start w:val="1"/>
      <w:numFmt w:val="aiueoFullWidth"/>
      <w:lvlText w:val="(%2)"/>
      <w:lvlJc w:val="left"/>
      <w:pPr>
        <w:ind w:left="840" w:hanging="420"/>
      </w:pPr>
    </w:lvl>
    <w:lvl w:ilvl="2" w:tplc="583683BA" w:tentative="1">
      <w:start w:val="1"/>
      <w:numFmt w:val="decimalEnclosedCircle"/>
      <w:lvlText w:val="%3"/>
      <w:lvlJc w:val="left"/>
      <w:pPr>
        <w:ind w:left="1260" w:hanging="420"/>
      </w:pPr>
    </w:lvl>
    <w:lvl w:ilvl="3" w:tplc="D9981F3A" w:tentative="1">
      <w:start w:val="1"/>
      <w:numFmt w:val="decimal"/>
      <w:lvlText w:val="%4."/>
      <w:lvlJc w:val="left"/>
      <w:pPr>
        <w:ind w:left="1680" w:hanging="420"/>
      </w:pPr>
    </w:lvl>
    <w:lvl w:ilvl="4" w:tplc="366C5126" w:tentative="1">
      <w:start w:val="1"/>
      <w:numFmt w:val="aiueoFullWidth"/>
      <w:lvlText w:val="(%5)"/>
      <w:lvlJc w:val="left"/>
      <w:pPr>
        <w:ind w:left="2100" w:hanging="420"/>
      </w:pPr>
    </w:lvl>
    <w:lvl w:ilvl="5" w:tplc="A1C0CCEA" w:tentative="1">
      <w:start w:val="1"/>
      <w:numFmt w:val="decimalEnclosedCircle"/>
      <w:lvlText w:val="%6"/>
      <w:lvlJc w:val="left"/>
      <w:pPr>
        <w:ind w:left="2520" w:hanging="420"/>
      </w:pPr>
    </w:lvl>
    <w:lvl w:ilvl="6" w:tplc="B61A7F74" w:tentative="1">
      <w:start w:val="1"/>
      <w:numFmt w:val="decimal"/>
      <w:lvlText w:val="%7."/>
      <w:lvlJc w:val="left"/>
      <w:pPr>
        <w:ind w:left="2940" w:hanging="420"/>
      </w:pPr>
    </w:lvl>
    <w:lvl w:ilvl="7" w:tplc="F7FE811C" w:tentative="1">
      <w:start w:val="1"/>
      <w:numFmt w:val="aiueoFullWidth"/>
      <w:lvlText w:val="(%8)"/>
      <w:lvlJc w:val="left"/>
      <w:pPr>
        <w:ind w:left="3360" w:hanging="420"/>
      </w:pPr>
    </w:lvl>
    <w:lvl w:ilvl="8" w:tplc="9D7AD29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44893600">
    <w:abstractNumId w:val="2"/>
  </w:num>
  <w:num w:numId="2" w16cid:durableId="249120377">
    <w:abstractNumId w:val="4"/>
  </w:num>
  <w:num w:numId="3" w16cid:durableId="998733718">
    <w:abstractNumId w:val="8"/>
  </w:num>
  <w:num w:numId="4" w16cid:durableId="592592161">
    <w:abstractNumId w:val="0"/>
  </w:num>
  <w:num w:numId="5" w16cid:durableId="22900290">
    <w:abstractNumId w:val="6"/>
  </w:num>
  <w:num w:numId="6" w16cid:durableId="962808066">
    <w:abstractNumId w:val="3"/>
  </w:num>
  <w:num w:numId="7" w16cid:durableId="1093013532">
    <w:abstractNumId w:val="1"/>
  </w:num>
  <w:num w:numId="8" w16cid:durableId="184709918">
    <w:abstractNumId w:val="5"/>
  </w:num>
  <w:num w:numId="9" w16cid:durableId="3584305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0023"/>
    <w:rsid w:val="00000B2B"/>
    <w:rsid w:val="00004198"/>
    <w:rsid w:val="00004B20"/>
    <w:rsid w:val="00004D9A"/>
    <w:rsid w:val="00005B8C"/>
    <w:rsid w:val="0000723C"/>
    <w:rsid w:val="00007468"/>
    <w:rsid w:val="000103A5"/>
    <w:rsid w:val="00011B8C"/>
    <w:rsid w:val="0001240E"/>
    <w:rsid w:val="000150B2"/>
    <w:rsid w:val="00017E84"/>
    <w:rsid w:val="00020400"/>
    <w:rsid w:val="00020B40"/>
    <w:rsid w:val="000214CF"/>
    <w:rsid w:val="00021A99"/>
    <w:rsid w:val="00021F04"/>
    <w:rsid w:val="00023330"/>
    <w:rsid w:val="000259F1"/>
    <w:rsid w:val="0002672B"/>
    <w:rsid w:val="00026B51"/>
    <w:rsid w:val="00027407"/>
    <w:rsid w:val="0002772C"/>
    <w:rsid w:val="00030C45"/>
    <w:rsid w:val="00030FBB"/>
    <w:rsid w:val="00032AE7"/>
    <w:rsid w:val="0003345E"/>
    <w:rsid w:val="00034115"/>
    <w:rsid w:val="0003426E"/>
    <w:rsid w:val="00036608"/>
    <w:rsid w:val="00041C4E"/>
    <w:rsid w:val="000428D9"/>
    <w:rsid w:val="00042D4D"/>
    <w:rsid w:val="00042D85"/>
    <w:rsid w:val="000430C5"/>
    <w:rsid w:val="00046AF6"/>
    <w:rsid w:val="000474E3"/>
    <w:rsid w:val="00050EBA"/>
    <w:rsid w:val="00051202"/>
    <w:rsid w:val="00051CE3"/>
    <w:rsid w:val="00051DC4"/>
    <w:rsid w:val="00052E1F"/>
    <w:rsid w:val="0005452B"/>
    <w:rsid w:val="0005604B"/>
    <w:rsid w:val="00056B29"/>
    <w:rsid w:val="00057D68"/>
    <w:rsid w:val="0006229E"/>
    <w:rsid w:val="00062593"/>
    <w:rsid w:val="000633C5"/>
    <w:rsid w:val="00064B2B"/>
    <w:rsid w:val="000658F7"/>
    <w:rsid w:val="00065B42"/>
    <w:rsid w:val="000667C6"/>
    <w:rsid w:val="00066A9D"/>
    <w:rsid w:val="00071384"/>
    <w:rsid w:val="00071E07"/>
    <w:rsid w:val="00074865"/>
    <w:rsid w:val="00074AD5"/>
    <w:rsid w:val="0007606E"/>
    <w:rsid w:val="00077DFE"/>
    <w:rsid w:val="00077E40"/>
    <w:rsid w:val="00081675"/>
    <w:rsid w:val="000827F8"/>
    <w:rsid w:val="00082D0B"/>
    <w:rsid w:val="00083017"/>
    <w:rsid w:val="000836EA"/>
    <w:rsid w:val="00083D1E"/>
    <w:rsid w:val="00084B7F"/>
    <w:rsid w:val="00084CDA"/>
    <w:rsid w:val="00086340"/>
    <w:rsid w:val="00086D88"/>
    <w:rsid w:val="00087F7A"/>
    <w:rsid w:val="00090816"/>
    <w:rsid w:val="00091441"/>
    <w:rsid w:val="00093D19"/>
    <w:rsid w:val="00095E87"/>
    <w:rsid w:val="00095F6B"/>
    <w:rsid w:val="0009686F"/>
    <w:rsid w:val="00097FCB"/>
    <w:rsid w:val="000A0FE7"/>
    <w:rsid w:val="000A2515"/>
    <w:rsid w:val="000A30DC"/>
    <w:rsid w:val="000A3601"/>
    <w:rsid w:val="000A393B"/>
    <w:rsid w:val="000A4D59"/>
    <w:rsid w:val="000A6EB8"/>
    <w:rsid w:val="000A7239"/>
    <w:rsid w:val="000A754E"/>
    <w:rsid w:val="000B10DF"/>
    <w:rsid w:val="000B69E5"/>
    <w:rsid w:val="000B6ED0"/>
    <w:rsid w:val="000B77A2"/>
    <w:rsid w:val="000C0846"/>
    <w:rsid w:val="000C19E3"/>
    <w:rsid w:val="000C2CC2"/>
    <w:rsid w:val="000C3287"/>
    <w:rsid w:val="000C3A9C"/>
    <w:rsid w:val="000C456A"/>
    <w:rsid w:val="000C56CE"/>
    <w:rsid w:val="000D02A6"/>
    <w:rsid w:val="000D0455"/>
    <w:rsid w:val="000D0ABD"/>
    <w:rsid w:val="000D1537"/>
    <w:rsid w:val="000D17AD"/>
    <w:rsid w:val="000D482D"/>
    <w:rsid w:val="000D4F60"/>
    <w:rsid w:val="000D6022"/>
    <w:rsid w:val="000D7C7B"/>
    <w:rsid w:val="000E00ED"/>
    <w:rsid w:val="000E2EC6"/>
    <w:rsid w:val="000F0650"/>
    <w:rsid w:val="000F15EB"/>
    <w:rsid w:val="000F1BDB"/>
    <w:rsid w:val="000F3CC7"/>
    <w:rsid w:val="000F4285"/>
    <w:rsid w:val="000F477E"/>
    <w:rsid w:val="000F4F05"/>
    <w:rsid w:val="000F54D0"/>
    <w:rsid w:val="000F5B90"/>
    <w:rsid w:val="000F6A13"/>
    <w:rsid w:val="001005F1"/>
    <w:rsid w:val="00101608"/>
    <w:rsid w:val="00103DA9"/>
    <w:rsid w:val="00105F81"/>
    <w:rsid w:val="00110228"/>
    <w:rsid w:val="001103DF"/>
    <w:rsid w:val="001135B8"/>
    <w:rsid w:val="00114AC1"/>
    <w:rsid w:val="001157BE"/>
    <w:rsid w:val="001178AC"/>
    <w:rsid w:val="00117FCA"/>
    <w:rsid w:val="00122CEA"/>
    <w:rsid w:val="00125F35"/>
    <w:rsid w:val="00126714"/>
    <w:rsid w:val="00126EF3"/>
    <w:rsid w:val="00126FFA"/>
    <w:rsid w:val="0012790F"/>
    <w:rsid w:val="001300D8"/>
    <w:rsid w:val="001308BA"/>
    <w:rsid w:val="00130D56"/>
    <w:rsid w:val="001314AB"/>
    <w:rsid w:val="0013168E"/>
    <w:rsid w:val="00133DA0"/>
    <w:rsid w:val="00134157"/>
    <w:rsid w:val="001347DD"/>
    <w:rsid w:val="00134E2B"/>
    <w:rsid w:val="0013568E"/>
    <w:rsid w:val="00135BB1"/>
    <w:rsid w:val="0013694A"/>
    <w:rsid w:val="00137A52"/>
    <w:rsid w:val="001402CA"/>
    <w:rsid w:val="001445AC"/>
    <w:rsid w:val="001447E4"/>
    <w:rsid w:val="00144C4D"/>
    <w:rsid w:val="00144C7E"/>
    <w:rsid w:val="00150A44"/>
    <w:rsid w:val="00150FF6"/>
    <w:rsid w:val="0015444B"/>
    <w:rsid w:val="001544E8"/>
    <w:rsid w:val="00155102"/>
    <w:rsid w:val="00156EB9"/>
    <w:rsid w:val="001577B1"/>
    <w:rsid w:val="00157E77"/>
    <w:rsid w:val="00157EBC"/>
    <w:rsid w:val="00163806"/>
    <w:rsid w:val="00165A60"/>
    <w:rsid w:val="00165E47"/>
    <w:rsid w:val="00166499"/>
    <w:rsid w:val="001704C9"/>
    <w:rsid w:val="0017061F"/>
    <w:rsid w:val="001708E4"/>
    <w:rsid w:val="00170AB0"/>
    <w:rsid w:val="00171459"/>
    <w:rsid w:val="00173080"/>
    <w:rsid w:val="0017547D"/>
    <w:rsid w:val="001760C2"/>
    <w:rsid w:val="001775DA"/>
    <w:rsid w:val="00183ED3"/>
    <w:rsid w:val="001852A2"/>
    <w:rsid w:val="001855F3"/>
    <w:rsid w:val="0018708A"/>
    <w:rsid w:val="00190749"/>
    <w:rsid w:val="00192C57"/>
    <w:rsid w:val="0019338D"/>
    <w:rsid w:val="00194571"/>
    <w:rsid w:val="00195383"/>
    <w:rsid w:val="00195464"/>
    <w:rsid w:val="00197C78"/>
    <w:rsid w:val="001A092D"/>
    <w:rsid w:val="001A28A8"/>
    <w:rsid w:val="001A2985"/>
    <w:rsid w:val="001B0A58"/>
    <w:rsid w:val="001B3178"/>
    <w:rsid w:val="001B3B9E"/>
    <w:rsid w:val="001B4D5A"/>
    <w:rsid w:val="001B5AE4"/>
    <w:rsid w:val="001B6ADE"/>
    <w:rsid w:val="001C0705"/>
    <w:rsid w:val="001C084E"/>
    <w:rsid w:val="001C27C8"/>
    <w:rsid w:val="001C3415"/>
    <w:rsid w:val="001C48C1"/>
    <w:rsid w:val="001C5640"/>
    <w:rsid w:val="001C6A09"/>
    <w:rsid w:val="001C6D6D"/>
    <w:rsid w:val="001C7428"/>
    <w:rsid w:val="001D030D"/>
    <w:rsid w:val="001D0ED8"/>
    <w:rsid w:val="001D1715"/>
    <w:rsid w:val="001D1B4E"/>
    <w:rsid w:val="001D1E14"/>
    <w:rsid w:val="001D306D"/>
    <w:rsid w:val="001D48CE"/>
    <w:rsid w:val="001D5F46"/>
    <w:rsid w:val="001D7352"/>
    <w:rsid w:val="001D7CD1"/>
    <w:rsid w:val="001E0B80"/>
    <w:rsid w:val="001E11B9"/>
    <w:rsid w:val="001E315E"/>
    <w:rsid w:val="001E32A3"/>
    <w:rsid w:val="001E3712"/>
    <w:rsid w:val="001E394B"/>
    <w:rsid w:val="001E4252"/>
    <w:rsid w:val="001E525D"/>
    <w:rsid w:val="001E5699"/>
    <w:rsid w:val="001E67B5"/>
    <w:rsid w:val="001E6FA5"/>
    <w:rsid w:val="001F068F"/>
    <w:rsid w:val="001F0BA6"/>
    <w:rsid w:val="001F0FA2"/>
    <w:rsid w:val="001F1B24"/>
    <w:rsid w:val="001F3730"/>
    <w:rsid w:val="001F729D"/>
    <w:rsid w:val="002006DD"/>
    <w:rsid w:val="00202ADA"/>
    <w:rsid w:val="00202EB5"/>
    <w:rsid w:val="00202F72"/>
    <w:rsid w:val="00203872"/>
    <w:rsid w:val="00203FC6"/>
    <w:rsid w:val="002045C5"/>
    <w:rsid w:val="00206F9B"/>
    <w:rsid w:val="00212416"/>
    <w:rsid w:val="00212E44"/>
    <w:rsid w:val="00215202"/>
    <w:rsid w:val="002224F2"/>
    <w:rsid w:val="00227367"/>
    <w:rsid w:val="00227A04"/>
    <w:rsid w:val="0023039E"/>
    <w:rsid w:val="0023148C"/>
    <w:rsid w:val="00232C96"/>
    <w:rsid w:val="00234598"/>
    <w:rsid w:val="0023563D"/>
    <w:rsid w:val="00235C53"/>
    <w:rsid w:val="00240A6C"/>
    <w:rsid w:val="00241779"/>
    <w:rsid w:val="00242314"/>
    <w:rsid w:val="00242DD0"/>
    <w:rsid w:val="002447DA"/>
    <w:rsid w:val="002465E8"/>
    <w:rsid w:val="002469E3"/>
    <w:rsid w:val="00251DE1"/>
    <w:rsid w:val="0025267D"/>
    <w:rsid w:val="00253782"/>
    <w:rsid w:val="0025521D"/>
    <w:rsid w:val="002571CD"/>
    <w:rsid w:val="0025784C"/>
    <w:rsid w:val="002579FE"/>
    <w:rsid w:val="00261A13"/>
    <w:rsid w:val="00261C8B"/>
    <w:rsid w:val="00263F94"/>
    <w:rsid w:val="0026545C"/>
    <w:rsid w:val="00267F0A"/>
    <w:rsid w:val="00272086"/>
    <w:rsid w:val="00272846"/>
    <w:rsid w:val="002759A0"/>
    <w:rsid w:val="00276F25"/>
    <w:rsid w:val="002776E6"/>
    <w:rsid w:val="002811E9"/>
    <w:rsid w:val="00283484"/>
    <w:rsid w:val="002850D0"/>
    <w:rsid w:val="002867C4"/>
    <w:rsid w:val="002917CA"/>
    <w:rsid w:val="002942F4"/>
    <w:rsid w:val="00294D4F"/>
    <w:rsid w:val="002950F3"/>
    <w:rsid w:val="00296B07"/>
    <w:rsid w:val="00297236"/>
    <w:rsid w:val="002A0463"/>
    <w:rsid w:val="002A058C"/>
    <w:rsid w:val="002A0E43"/>
    <w:rsid w:val="002A17B4"/>
    <w:rsid w:val="002A1A79"/>
    <w:rsid w:val="002A2863"/>
    <w:rsid w:val="002A3107"/>
    <w:rsid w:val="002A4391"/>
    <w:rsid w:val="002A55FF"/>
    <w:rsid w:val="002A65C8"/>
    <w:rsid w:val="002B01A8"/>
    <w:rsid w:val="002B175C"/>
    <w:rsid w:val="002B1C78"/>
    <w:rsid w:val="002B1E47"/>
    <w:rsid w:val="002B3A57"/>
    <w:rsid w:val="002B431D"/>
    <w:rsid w:val="002B617B"/>
    <w:rsid w:val="002B6F84"/>
    <w:rsid w:val="002C0A22"/>
    <w:rsid w:val="002C1D9E"/>
    <w:rsid w:val="002C46C9"/>
    <w:rsid w:val="002C48DB"/>
    <w:rsid w:val="002C4D8A"/>
    <w:rsid w:val="002C57A2"/>
    <w:rsid w:val="002D1456"/>
    <w:rsid w:val="002D2517"/>
    <w:rsid w:val="002D2B36"/>
    <w:rsid w:val="002D6CB7"/>
    <w:rsid w:val="002E1A5C"/>
    <w:rsid w:val="002E1FE5"/>
    <w:rsid w:val="002E4A80"/>
    <w:rsid w:val="002E6CDD"/>
    <w:rsid w:val="002E7396"/>
    <w:rsid w:val="002E74BE"/>
    <w:rsid w:val="002E7646"/>
    <w:rsid w:val="002E76D2"/>
    <w:rsid w:val="002E7DFA"/>
    <w:rsid w:val="002F04D2"/>
    <w:rsid w:val="00300AFB"/>
    <w:rsid w:val="00302143"/>
    <w:rsid w:val="003041C1"/>
    <w:rsid w:val="00305EF3"/>
    <w:rsid w:val="00305FAF"/>
    <w:rsid w:val="0030625E"/>
    <w:rsid w:val="00306AD4"/>
    <w:rsid w:val="00307D34"/>
    <w:rsid w:val="00307FCD"/>
    <w:rsid w:val="0031033F"/>
    <w:rsid w:val="00311885"/>
    <w:rsid w:val="00312198"/>
    <w:rsid w:val="003131FF"/>
    <w:rsid w:val="003133C8"/>
    <w:rsid w:val="00314448"/>
    <w:rsid w:val="00314DA2"/>
    <w:rsid w:val="00317B22"/>
    <w:rsid w:val="00317C8F"/>
    <w:rsid w:val="00320A42"/>
    <w:rsid w:val="00320C3A"/>
    <w:rsid w:val="0032185C"/>
    <w:rsid w:val="00323950"/>
    <w:rsid w:val="00323CDC"/>
    <w:rsid w:val="003258D0"/>
    <w:rsid w:val="003260D3"/>
    <w:rsid w:val="003339C8"/>
    <w:rsid w:val="00333D79"/>
    <w:rsid w:val="003342C0"/>
    <w:rsid w:val="00334677"/>
    <w:rsid w:val="0033509F"/>
    <w:rsid w:val="0033550E"/>
    <w:rsid w:val="0033657E"/>
    <w:rsid w:val="003412C6"/>
    <w:rsid w:val="00342876"/>
    <w:rsid w:val="00342FC3"/>
    <w:rsid w:val="00343252"/>
    <w:rsid w:val="0034360E"/>
    <w:rsid w:val="0034472E"/>
    <w:rsid w:val="00346B87"/>
    <w:rsid w:val="00350686"/>
    <w:rsid w:val="00355384"/>
    <w:rsid w:val="003558D8"/>
    <w:rsid w:val="003565B4"/>
    <w:rsid w:val="00356F81"/>
    <w:rsid w:val="00357983"/>
    <w:rsid w:val="00361118"/>
    <w:rsid w:val="003618C3"/>
    <w:rsid w:val="00364B11"/>
    <w:rsid w:val="00364E62"/>
    <w:rsid w:val="00365163"/>
    <w:rsid w:val="00365250"/>
    <w:rsid w:val="00365B2F"/>
    <w:rsid w:val="00370061"/>
    <w:rsid w:val="003706CC"/>
    <w:rsid w:val="003721B6"/>
    <w:rsid w:val="00374A28"/>
    <w:rsid w:val="00375EFA"/>
    <w:rsid w:val="00376A1C"/>
    <w:rsid w:val="00377468"/>
    <w:rsid w:val="003813EA"/>
    <w:rsid w:val="00381488"/>
    <w:rsid w:val="00381D4D"/>
    <w:rsid w:val="00384C16"/>
    <w:rsid w:val="003875F1"/>
    <w:rsid w:val="003937C4"/>
    <w:rsid w:val="00394E18"/>
    <w:rsid w:val="003A0A79"/>
    <w:rsid w:val="003A0DD3"/>
    <w:rsid w:val="003A20F8"/>
    <w:rsid w:val="003A2AA4"/>
    <w:rsid w:val="003A32BD"/>
    <w:rsid w:val="003A4B80"/>
    <w:rsid w:val="003A639D"/>
    <w:rsid w:val="003B07C7"/>
    <w:rsid w:val="003B2359"/>
    <w:rsid w:val="003B37A6"/>
    <w:rsid w:val="003B58C1"/>
    <w:rsid w:val="003C17CD"/>
    <w:rsid w:val="003C1E24"/>
    <w:rsid w:val="003C25FA"/>
    <w:rsid w:val="003C358D"/>
    <w:rsid w:val="003C3E0D"/>
    <w:rsid w:val="003C5583"/>
    <w:rsid w:val="003C5673"/>
    <w:rsid w:val="003C590B"/>
    <w:rsid w:val="003C74AC"/>
    <w:rsid w:val="003C766B"/>
    <w:rsid w:val="003C7C1C"/>
    <w:rsid w:val="003D019C"/>
    <w:rsid w:val="003D0974"/>
    <w:rsid w:val="003D1A26"/>
    <w:rsid w:val="003D1CDE"/>
    <w:rsid w:val="003D3905"/>
    <w:rsid w:val="003D3FE8"/>
    <w:rsid w:val="003D75BB"/>
    <w:rsid w:val="003D75D8"/>
    <w:rsid w:val="003D7852"/>
    <w:rsid w:val="003E13AF"/>
    <w:rsid w:val="003E1463"/>
    <w:rsid w:val="003E21EB"/>
    <w:rsid w:val="003E4AE8"/>
    <w:rsid w:val="003E54F5"/>
    <w:rsid w:val="003E7EE4"/>
    <w:rsid w:val="003F0179"/>
    <w:rsid w:val="003F0376"/>
    <w:rsid w:val="003F05EC"/>
    <w:rsid w:val="003F0E84"/>
    <w:rsid w:val="003F118B"/>
    <w:rsid w:val="003F1989"/>
    <w:rsid w:val="003F3903"/>
    <w:rsid w:val="003F6A0F"/>
    <w:rsid w:val="003F6E9A"/>
    <w:rsid w:val="003F6F3C"/>
    <w:rsid w:val="004001F8"/>
    <w:rsid w:val="0040279E"/>
    <w:rsid w:val="00402BBE"/>
    <w:rsid w:val="00402DFD"/>
    <w:rsid w:val="004045BA"/>
    <w:rsid w:val="00404794"/>
    <w:rsid w:val="0040481F"/>
    <w:rsid w:val="00404877"/>
    <w:rsid w:val="00405AC9"/>
    <w:rsid w:val="00406CC9"/>
    <w:rsid w:val="00406EAC"/>
    <w:rsid w:val="004072B6"/>
    <w:rsid w:val="00410CB6"/>
    <w:rsid w:val="00412314"/>
    <w:rsid w:val="00412E41"/>
    <w:rsid w:val="00413EA0"/>
    <w:rsid w:val="004143F3"/>
    <w:rsid w:val="00414FA4"/>
    <w:rsid w:val="00414FB7"/>
    <w:rsid w:val="004161D2"/>
    <w:rsid w:val="0042044B"/>
    <w:rsid w:val="004212D0"/>
    <w:rsid w:val="00421FAB"/>
    <w:rsid w:val="00422A63"/>
    <w:rsid w:val="00423FA9"/>
    <w:rsid w:val="004257BD"/>
    <w:rsid w:val="0043069C"/>
    <w:rsid w:val="00430969"/>
    <w:rsid w:val="00430D2D"/>
    <w:rsid w:val="00431048"/>
    <w:rsid w:val="00431B49"/>
    <w:rsid w:val="004320BE"/>
    <w:rsid w:val="004321FC"/>
    <w:rsid w:val="00435872"/>
    <w:rsid w:val="004358D9"/>
    <w:rsid w:val="00435A44"/>
    <w:rsid w:val="00437DF7"/>
    <w:rsid w:val="004407E4"/>
    <w:rsid w:val="00440EA5"/>
    <w:rsid w:val="004411DA"/>
    <w:rsid w:val="004416F0"/>
    <w:rsid w:val="00442B2C"/>
    <w:rsid w:val="00442E64"/>
    <w:rsid w:val="00444120"/>
    <w:rsid w:val="004447B3"/>
    <w:rsid w:val="00446A69"/>
    <w:rsid w:val="004475EC"/>
    <w:rsid w:val="00447CC4"/>
    <w:rsid w:val="0045176C"/>
    <w:rsid w:val="00451F8A"/>
    <w:rsid w:val="00452BFA"/>
    <w:rsid w:val="004536FF"/>
    <w:rsid w:val="00453911"/>
    <w:rsid w:val="004548D3"/>
    <w:rsid w:val="004552B9"/>
    <w:rsid w:val="00455E52"/>
    <w:rsid w:val="00456494"/>
    <w:rsid w:val="00456BB6"/>
    <w:rsid w:val="00457E67"/>
    <w:rsid w:val="00461446"/>
    <w:rsid w:val="00461A97"/>
    <w:rsid w:val="00461B67"/>
    <w:rsid w:val="00464364"/>
    <w:rsid w:val="004645B0"/>
    <w:rsid w:val="0046491A"/>
    <w:rsid w:val="00465EBB"/>
    <w:rsid w:val="004702F3"/>
    <w:rsid w:val="004718BB"/>
    <w:rsid w:val="00472497"/>
    <w:rsid w:val="004724FF"/>
    <w:rsid w:val="004735DD"/>
    <w:rsid w:val="00476069"/>
    <w:rsid w:val="00476C71"/>
    <w:rsid w:val="00477115"/>
    <w:rsid w:val="00477858"/>
    <w:rsid w:val="00477A12"/>
    <w:rsid w:val="0048079C"/>
    <w:rsid w:val="00480C26"/>
    <w:rsid w:val="004813F6"/>
    <w:rsid w:val="00483B41"/>
    <w:rsid w:val="00484ACE"/>
    <w:rsid w:val="00484EE7"/>
    <w:rsid w:val="0048586D"/>
    <w:rsid w:val="00485C3C"/>
    <w:rsid w:val="0048755B"/>
    <w:rsid w:val="00487677"/>
    <w:rsid w:val="0049098C"/>
    <w:rsid w:val="00490BDA"/>
    <w:rsid w:val="00490EAA"/>
    <w:rsid w:val="00492B87"/>
    <w:rsid w:val="00492FB4"/>
    <w:rsid w:val="004930E6"/>
    <w:rsid w:val="0049366B"/>
    <w:rsid w:val="004948E2"/>
    <w:rsid w:val="0049496C"/>
    <w:rsid w:val="004957C9"/>
    <w:rsid w:val="00495F24"/>
    <w:rsid w:val="00497405"/>
    <w:rsid w:val="004A029B"/>
    <w:rsid w:val="004A1CD9"/>
    <w:rsid w:val="004A2D0B"/>
    <w:rsid w:val="004A3453"/>
    <w:rsid w:val="004A4555"/>
    <w:rsid w:val="004A4A87"/>
    <w:rsid w:val="004A4B01"/>
    <w:rsid w:val="004A4F3C"/>
    <w:rsid w:val="004A662E"/>
    <w:rsid w:val="004A6D02"/>
    <w:rsid w:val="004A7B5E"/>
    <w:rsid w:val="004B1DEC"/>
    <w:rsid w:val="004B2839"/>
    <w:rsid w:val="004B28EE"/>
    <w:rsid w:val="004B3CE3"/>
    <w:rsid w:val="004B4F9A"/>
    <w:rsid w:val="004B551B"/>
    <w:rsid w:val="004C114D"/>
    <w:rsid w:val="004C144B"/>
    <w:rsid w:val="004C1A4B"/>
    <w:rsid w:val="004C3193"/>
    <w:rsid w:val="004C3398"/>
    <w:rsid w:val="004C3778"/>
    <w:rsid w:val="004C4AB2"/>
    <w:rsid w:val="004C5DD5"/>
    <w:rsid w:val="004C7049"/>
    <w:rsid w:val="004D19A1"/>
    <w:rsid w:val="004D5CC9"/>
    <w:rsid w:val="004D75AC"/>
    <w:rsid w:val="004E1140"/>
    <w:rsid w:val="004E1F65"/>
    <w:rsid w:val="004E2434"/>
    <w:rsid w:val="004E39DD"/>
    <w:rsid w:val="004E4BA1"/>
    <w:rsid w:val="004E71CA"/>
    <w:rsid w:val="004F0167"/>
    <w:rsid w:val="004F072B"/>
    <w:rsid w:val="004F0905"/>
    <w:rsid w:val="004F37A7"/>
    <w:rsid w:val="004F430E"/>
    <w:rsid w:val="004F4D2C"/>
    <w:rsid w:val="004F54DE"/>
    <w:rsid w:val="004F7777"/>
    <w:rsid w:val="004F77E9"/>
    <w:rsid w:val="00501B7C"/>
    <w:rsid w:val="00501D8D"/>
    <w:rsid w:val="00502967"/>
    <w:rsid w:val="005079CB"/>
    <w:rsid w:val="005113E0"/>
    <w:rsid w:val="0051186C"/>
    <w:rsid w:val="005140C6"/>
    <w:rsid w:val="0051799B"/>
    <w:rsid w:val="00521928"/>
    <w:rsid w:val="00525CD1"/>
    <w:rsid w:val="00526A32"/>
    <w:rsid w:val="00533700"/>
    <w:rsid w:val="005337A7"/>
    <w:rsid w:val="005349A9"/>
    <w:rsid w:val="005377F5"/>
    <w:rsid w:val="00540E44"/>
    <w:rsid w:val="00540F0D"/>
    <w:rsid w:val="00541587"/>
    <w:rsid w:val="00541B0A"/>
    <w:rsid w:val="00542955"/>
    <w:rsid w:val="005438B5"/>
    <w:rsid w:val="00543BA4"/>
    <w:rsid w:val="00545180"/>
    <w:rsid w:val="00545EC7"/>
    <w:rsid w:val="00550B14"/>
    <w:rsid w:val="0055100D"/>
    <w:rsid w:val="0055377C"/>
    <w:rsid w:val="0055533B"/>
    <w:rsid w:val="00555C01"/>
    <w:rsid w:val="0055705B"/>
    <w:rsid w:val="00563033"/>
    <w:rsid w:val="005634EE"/>
    <w:rsid w:val="00563541"/>
    <w:rsid w:val="00564140"/>
    <w:rsid w:val="005652F7"/>
    <w:rsid w:val="00566AA1"/>
    <w:rsid w:val="005675E4"/>
    <w:rsid w:val="005717AC"/>
    <w:rsid w:val="00572741"/>
    <w:rsid w:val="005736FD"/>
    <w:rsid w:val="00573881"/>
    <w:rsid w:val="005746C5"/>
    <w:rsid w:val="00575E12"/>
    <w:rsid w:val="005760D7"/>
    <w:rsid w:val="005764A0"/>
    <w:rsid w:val="00577CAE"/>
    <w:rsid w:val="00581729"/>
    <w:rsid w:val="00587090"/>
    <w:rsid w:val="005872CA"/>
    <w:rsid w:val="00587E66"/>
    <w:rsid w:val="00590EAA"/>
    <w:rsid w:val="00591407"/>
    <w:rsid w:val="00592E26"/>
    <w:rsid w:val="005933DB"/>
    <w:rsid w:val="00594F56"/>
    <w:rsid w:val="00596F06"/>
    <w:rsid w:val="00597011"/>
    <w:rsid w:val="005A162F"/>
    <w:rsid w:val="005A1F59"/>
    <w:rsid w:val="005A2143"/>
    <w:rsid w:val="005A2DBF"/>
    <w:rsid w:val="005A3491"/>
    <w:rsid w:val="005A467B"/>
    <w:rsid w:val="005A6243"/>
    <w:rsid w:val="005A7F6D"/>
    <w:rsid w:val="005B319A"/>
    <w:rsid w:val="005B4645"/>
    <w:rsid w:val="005B64E0"/>
    <w:rsid w:val="005B7188"/>
    <w:rsid w:val="005B7D00"/>
    <w:rsid w:val="005C03C2"/>
    <w:rsid w:val="005C0407"/>
    <w:rsid w:val="005C1B60"/>
    <w:rsid w:val="005C1E3C"/>
    <w:rsid w:val="005C273C"/>
    <w:rsid w:val="005C43AC"/>
    <w:rsid w:val="005C43BC"/>
    <w:rsid w:val="005C45F6"/>
    <w:rsid w:val="005C5591"/>
    <w:rsid w:val="005C63E8"/>
    <w:rsid w:val="005C76DC"/>
    <w:rsid w:val="005D0C87"/>
    <w:rsid w:val="005D2BB2"/>
    <w:rsid w:val="005D30E0"/>
    <w:rsid w:val="005D3B1D"/>
    <w:rsid w:val="005D432F"/>
    <w:rsid w:val="005D6FA3"/>
    <w:rsid w:val="005E0451"/>
    <w:rsid w:val="005E059A"/>
    <w:rsid w:val="005E0B81"/>
    <w:rsid w:val="005E4A6B"/>
    <w:rsid w:val="005E56EB"/>
    <w:rsid w:val="005E6784"/>
    <w:rsid w:val="005E69FD"/>
    <w:rsid w:val="005E6C31"/>
    <w:rsid w:val="005E6FCF"/>
    <w:rsid w:val="005E789F"/>
    <w:rsid w:val="005E7A50"/>
    <w:rsid w:val="005F0680"/>
    <w:rsid w:val="005F0B6D"/>
    <w:rsid w:val="005F35E1"/>
    <w:rsid w:val="005F6171"/>
    <w:rsid w:val="005F62D2"/>
    <w:rsid w:val="0060016D"/>
    <w:rsid w:val="00603A13"/>
    <w:rsid w:val="00604C1D"/>
    <w:rsid w:val="00607384"/>
    <w:rsid w:val="006114A2"/>
    <w:rsid w:val="00613409"/>
    <w:rsid w:val="00614273"/>
    <w:rsid w:val="006146AB"/>
    <w:rsid w:val="00615A1E"/>
    <w:rsid w:val="00616131"/>
    <w:rsid w:val="00617424"/>
    <w:rsid w:val="006206A9"/>
    <w:rsid w:val="006223A2"/>
    <w:rsid w:val="00622919"/>
    <w:rsid w:val="00622D54"/>
    <w:rsid w:val="00626433"/>
    <w:rsid w:val="0062722D"/>
    <w:rsid w:val="00630A47"/>
    <w:rsid w:val="006318B4"/>
    <w:rsid w:val="00632358"/>
    <w:rsid w:val="006324D2"/>
    <w:rsid w:val="006339B1"/>
    <w:rsid w:val="00635232"/>
    <w:rsid w:val="00635D37"/>
    <w:rsid w:val="00636F81"/>
    <w:rsid w:val="006375B6"/>
    <w:rsid w:val="00641C0E"/>
    <w:rsid w:val="006424FA"/>
    <w:rsid w:val="00642898"/>
    <w:rsid w:val="006442FF"/>
    <w:rsid w:val="006448F1"/>
    <w:rsid w:val="006458EA"/>
    <w:rsid w:val="0064643B"/>
    <w:rsid w:val="0064776D"/>
    <w:rsid w:val="0064778D"/>
    <w:rsid w:val="00650AB5"/>
    <w:rsid w:val="00651759"/>
    <w:rsid w:val="00651C79"/>
    <w:rsid w:val="00651E3C"/>
    <w:rsid w:val="00652AA9"/>
    <w:rsid w:val="00654004"/>
    <w:rsid w:val="00655B0E"/>
    <w:rsid w:val="00656096"/>
    <w:rsid w:val="00656430"/>
    <w:rsid w:val="006568B3"/>
    <w:rsid w:val="0066137F"/>
    <w:rsid w:val="006630B6"/>
    <w:rsid w:val="00663B36"/>
    <w:rsid w:val="00666B1D"/>
    <w:rsid w:val="0066796F"/>
    <w:rsid w:val="00667DD6"/>
    <w:rsid w:val="00670787"/>
    <w:rsid w:val="006713B9"/>
    <w:rsid w:val="00672267"/>
    <w:rsid w:val="00672F33"/>
    <w:rsid w:val="006734BB"/>
    <w:rsid w:val="006744B9"/>
    <w:rsid w:val="0067512D"/>
    <w:rsid w:val="006761E1"/>
    <w:rsid w:val="00676FBD"/>
    <w:rsid w:val="00680DE1"/>
    <w:rsid w:val="00682195"/>
    <w:rsid w:val="006835BB"/>
    <w:rsid w:val="00684764"/>
    <w:rsid w:val="00687B35"/>
    <w:rsid w:val="006913A0"/>
    <w:rsid w:val="00691B81"/>
    <w:rsid w:val="00692F58"/>
    <w:rsid w:val="00693402"/>
    <w:rsid w:val="00694031"/>
    <w:rsid w:val="0069599B"/>
    <w:rsid w:val="00697948"/>
    <w:rsid w:val="006A2302"/>
    <w:rsid w:val="006A344B"/>
    <w:rsid w:val="006A517B"/>
    <w:rsid w:val="006A5304"/>
    <w:rsid w:val="006A57DC"/>
    <w:rsid w:val="006B09A0"/>
    <w:rsid w:val="006B278C"/>
    <w:rsid w:val="006B4A34"/>
    <w:rsid w:val="006B4E08"/>
    <w:rsid w:val="006C1B67"/>
    <w:rsid w:val="006C1FD1"/>
    <w:rsid w:val="006C47FC"/>
    <w:rsid w:val="006C7017"/>
    <w:rsid w:val="006D0CDA"/>
    <w:rsid w:val="006D1DA7"/>
    <w:rsid w:val="006D2A9C"/>
    <w:rsid w:val="006D6635"/>
    <w:rsid w:val="006D697D"/>
    <w:rsid w:val="006E11C5"/>
    <w:rsid w:val="006E2D64"/>
    <w:rsid w:val="006E3C7A"/>
    <w:rsid w:val="006E6291"/>
    <w:rsid w:val="006E7564"/>
    <w:rsid w:val="006E761D"/>
    <w:rsid w:val="006F04C9"/>
    <w:rsid w:val="006F324D"/>
    <w:rsid w:val="006F7079"/>
    <w:rsid w:val="006F7702"/>
    <w:rsid w:val="0070037B"/>
    <w:rsid w:val="007048B5"/>
    <w:rsid w:val="007049D3"/>
    <w:rsid w:val="007069D8"/>
    <w:rsid w:val="0070709B"/>
    <w:rsid w:val="007074B7"/>
    <w:rsid w:val="00710AAE"/>
    <w:rsid w:val="00711F3D"/>
    <w:rsid w:val="00712601"/>
    <w:rsid w:val="0071317F"/>
    <w:rsid w:val="00714E70"/>
    <w:rsid w:val="00717441"/>
    <w:rsid w:val="0072146D"/>
    <w:rsid w:val="007235FB"/>
    <w:rsid w:val="007264A6"/>
    <w:rsid w:val="007274E6"/>
    <w:rsid w:val="00727BE2"/>
    <w:rsid w:val="00730275"/>
    <w:rsid w:val="00730DAE"/>
    <w:rsid w:val="00731D68"/>
    <w:rsid w:val="007322AD"/>
    <w:rsid w:val="00733041"/>
    <w:rsid w:val="00733AF4"/>
    <w:rsid w:val="00734314"/>
    <w:rsid w:val="00734D14"/>
    <w:rsid w:val="007376AD"/>
    <w:rsid w:val="00737A83"/>
    <w:rsid w:val="00741914"/>
    <w:rsid w:val="007427C5"/>
    <w:rsid w:val="007429C2"/>
    <w:rsid w:val="00744270"/>
    <w:rsid w:val="007447CD"/>
    <w:rsid w:val="00745AC5"/>
    <w:rsid w:val="00747BC1"/>
    <w:rsid w:val="00751FC1"/>
    <w:rsid w:val="0075411C"/>
    <w:rsid w:val="00754ADF"/>
    <w:rsid w:val="00756926"/>
    <w:rsid w:val="00757416"/>
    <w:rsid w:val="00760625"/>
    <w:rsid w:val="007621CA"/>
    <w:rsid w:val="00763099"/>
    <w:rsid w:val="00765072"/>
    <w:rsid w:val="00767354"/>
    <w:rsid w:val="00767E99"/>
    <w:rsid w:val="0077055D"/>
    <w:rsid w:val="00771090"/>
    <w:rsid w:val="00773D0E"/>
    <w:rsid w:val="0077414A"/>
    <w:rsid w:val="00774E32"/>
    <w:rsid w:val="0077540E"/>
    <w:rsid w:val="00775BDE"/>
    <w:rsid w:val="0077661C"/>
    <w:rsid w:val="00780680"/>
    <w:rsid w:val="007816E3"/>
    <w:rsid w:val="0078218F"/>
    <w:rsid w:val="00784A28"/>
    <w:rsid w:val="007852DC"/>
    <w:rsid w:val="00785899"/>
    <w:rsid w:val="007863F7"/>
    <w:rsid w:val="00786878"/>
    <w:rsid w:val="007870DE"/>
    <w:rsid w:val="00787E38"/>
    <w:rsid w:val="00792676"/>
    <w:rsid w:val="00792DE4"/>
    <w:rsid w:val="00793033"/>
    <w:rsid w:val="00794F63"/>
    <w:rsid w:val="007966C4"/>
    <w:rsid w:val="00797D07"/>
    <w:rsid w:val="007A037C"/>
    <w:rsid w:val="007A1566"/>
    <w:rsid w:val="007A2622"/>
    <w:rsid w:val="007A3B66"/>
    <w:rsid w:val="007A581F"/>
    <w:rsid w:val="007A6CDA"/>
    <w:rsid w:val="007B20C2"/>
    <w:rsid w:val="007B3568"/>
    <w:rsid w:val="007B3DA5"/>
    <w:rsid w:val="007B4F04"/>
    <w:rsid w:val="007C278E"/>
    <w:rsid w:val="007C3266"/>
    <w:rsid w:val="007C4E44"/>
    <w:rsid w:val="007D15E8"/>
    <w:rsid w:val="007D208B"/>
    <w:rsid w:val="007D3B13"/>
    <w:rsid w:val="007D3D24"/>
    <w:rsid w:val="007D4560"/>
    <w:rsid w:val="007D4E86"/>
    <w:rsid w:val="007D580B"/>
    <w:rsid w:val="007D74EC"/>
    <w:rsid w:val="007D79AD"/>
    <w:rsid w:val="007E1BA9"/>
    <w:rsid w:val="007E2247"/>
    <w:rsid w:val="007E4883"/>
    <w:rsid w:val="007F02B4"/>
    <w:rsid w:val="007F0FE0"/>
    <w:rsid w:val="007F1021"/>
    <w:rsid w:val="007F14A1"/>
    <w:rsid w:val="007F17FE"/>
    <w:rsid w:val="007F22DB"/>
    <w:rsid w:val="007F4471"/>
    <w:rsid w:val="007F66C6"/>
    <w:rsid w:val="00803631"/>
    <w:rsid w:val="0080454E"/>
    <w:rsid w:val="00805AC2"/>
    <w:rsid w:val="00812E5A"/>
    <w:rsid w:val="008135CD"/>
    <w:rsid w:val="00813B3D"/>
    <w:rsid w:val="00815F53"/>
    <w:rsid w:val="00816525"/>
    <w:rsid w:val="008174C3"/>
    <w:rsid w:val="00820AF2"/>
    <w:rsid w:val="00823AEB"/>
    <w:rsid w:val="00823F19"/>
    <w:rsid w:val="00824E1C"/>
    <w:rsid w:val="00827175"/>
    <w:rsid w:val="00827942"/>
    <w:rsid w:val="008318B9"/>
    <w:rsid w:val="008320FB"/>
    <w:rsid w:val="00832B78"/>
    <w:rsid w:val="00833CF2"/>
    <w:rsid w:val="0083516B"/>
    <w:rsid w:val="008351DF"/>
    <w:rsid w:val="00836A88"/>
    <w:rsid w:val="008401D3"/>
    <w:rsid w:val="008412E6"/>
    <w:rsid w:val="00842C58"/>
    <w:rsid w:val="0084775D"/>
    <w:rsid w:val="008501FA"/>
    <w:rsid w:val="008504C0"/>
    <w:rsid w:val="008520CA"/>
    <w:rsid w:val="00852B8D"/>
    <w:rsid w:val="00854789"/>
    <w:rsid w:val="008553C3"/>
    <w:rsid w:val="008555AB"/>
    <w:rsid w:val="00855FC3"/>
    <w:rsid w:val="008565A0"/>
    <w:rsid w:val="00856DFD"/>
    <w:rsid w:val="00857707"/>
    <w:rsid w:val="0086134C"/>
    <w:rsid w:val="00862652"/>
    <w:rsid w:val="00862855"/>
    <w:rsid w:val="00863454"/>
    <w:rsid w:val="00863835"/>
    <w:rsid w:val="008656A5"/>
    <w:rsid w:val="00866252"/>
    <w:rsid w:val="0086746D"/>
    <w:rsid w:val="008708E9"/>
    <w:rsid w:val="0087415F"/>
    <w:rsid w:val="00875E6E"/>
    <w:rsid w:val="00876E5F"/>
    <w:rsid w:val="00877DB6"/>
    <w:rsid w:val="0088017D"/>
    <w:rsid w:val="0088269B"/>
    <w:rsid w:val="00885028"/>
    <w:rsid w:val="00885A8C"/>
    <w:rsid w:val="00885C20"/>
    <w:rsid w:val="008867D0"/>
    <w:rsid w:val="00886BAA"/>
    <w:rsid w:val="00886C8D"/>
    <w:rsid w:val="00893400"/>
    <w:rsid w:val="00895C65"/>
    <w:rsid w:val="00895D78"/>
    <w:rsid w:val="00895EA9"/>
    <w:rsid w:val="008976C4"/>
    <w:rsid w:val="00897EDA"/>
    <w:rsid w:val="008A0E00"/>
    <w:rsid w:val="008A1133"/>
    <w:rsid w:val="008A11DA"/>
    <w:rsid w:val="008A2366"/>
    <w:rsid w:val="008A2B05"/>
    <w:rsid w:val="008A58FF"/>
    <w:rsid w:val="008A5EAC"/>
    <w:rsid w:val="008A70A0"/>
    <w:rsid w:val="008A7182"/>
    <w:rsid w:val="008B0E5D"/>
    <w:rsid w:val="008B1603"/>
    <w:rsid w:val="008B21A9"/>
    <w:rsid w:val="008B52E3"/>
    <w:rsid w:val="008B7AE8"/>
    <w:rsid w:val="008C0987"/>
    <w:rsid w:val="008C0E53"/>
    <w:rsid w:val="008C1344"/>
    <w:rsid w:val="008C1E4F"/>
    <w:rsid w:val="008C24DE"/>
    <w:rsid w:val="008C25AC"/>
    <w:rsid w:val="008C47C4"/>
    <w:rsid w:val="008C5249"/>
    <w:rsid w:val="008C5BA5"/>
    <w:rsid w:val="008C6371"/>
    <w:rsid w:val="008C6621"/>
    <w:rsid w:val="008C6999"/>
    <w:rsid w:val="008D106F"/>
    <w:rsid w:val="008D39E8"/>
    <w:rsid w:val="008D62A6"/>
    <w:rsid w:val="008D6431"/>
    <w:rsid w:val="008D66C1"/>
    <w:rsid w:val="008D7F26"/>
    <w:rsid w:val="008E0838"/>
    <w:rsid w:val="008E093A"/>
    <w:rsid w:val="008E1495"/>
    <w:rsid w:val="008E35A7"/>
    <w:rsid w:val="008E42CF"/>
    <w:rsid w:val="008E750C"/>
    <w:rsid w:val="008E7AD8"/>
    <w:rsid w:val="008F1BC1"/>
    <w:rsid w:val="008F3062"/>
    <w:rsid w:val="008F477A"/>
    <w:rsid w:val="008F4847"/>
    <w:rsid w:val="008F4FC2"/>
    <w:rsid w:val="008F69D9"/>
    <w:rsid w:val="008F6DC2"/>
    <w:rsid w:val="008F768F"/>
    <w:rsid w:val="008F7BD3"/>
    <w:rsid w:val="009003D9"/>
    <w:rsid w:val="00900F34"/>
    <w:rsid w:val="009012C2"/>
    <w:rsid w:val="00904B9E"/>
    <w:rsid w:val="00904E8A"/>
    <w:rsid w:val="00905A2F"/>
    <w:rsid w:val="00906013"/>
    <w:rsid w:val="009075D4"/>
    <w:rsid w:val="009110D2"/>
    <w:rsid w:val="009114C8"/>
    <w:rsid w:val="00913197"/>
    <w:rsid w:val="00915AA8"/>
    <w:rsid w:val="00916803"/>
    <w:rsid w:val="009168CC"/>
    <w:rsid w:val="00916E33"/>
    <w:rsid w:val="009207EA"/>
    <w:rsid w:val="00921A3C"/>
    <w:rsid w:val="00921DA5"/>
    <w:rsid w:val="0092727E"/>
    <w:rsid w:val="00927BA8"/>
    <w:rsid w:val="009304DF"/>
    <w:rsid w:val="00931EB7"/>
    <w:rsid w:val="00931FDC"/>
    <w:rsid w:val="00935F26"/>
    <w:rsid w:val="00936716"/>
    <w:rsid w:val="00936CF7"/>
    <w:rsid w:val="00937B87"/>
    <w:rsid w:val="00941152"/>
    <w:rsid w:val="00941810"/>
    <w:rsid w:val="00943BA4"/>
    <w:rsid w:val="0094470C"/>
    <w:rsid w:val="00947DB3"/>
    <w:rsid w:val="00950093"/>
    <w:rsid w:val="0095026F"/>
    <w:rsid w:val="009521A4"/>
    <w:rsid w:val="009529A1"/>
    <w:rsid w:val="0095340A"/>
    <w:rsid w:val="00953B08"/>
    <w:rsid w:val="0095463E"/>
    <w:rsid w:val="00954D47"/>
    <w:rsid w:val="00954F30"/>
    <w:rsid w:val="00960389"/>
    <w:rsid w:val="0096162A"/>
    <w:rsid w:val="0096342E"/>
    <w:rsid w:val="00964E67"/>
    <w:rsid w:val="00965B4E"/>
    <w:rsid w:val="00965D2A"/>
    <w:rsid w:val="00966437"/>
    <w:rsid w:val="00966931"/>
    <w:rsid w:val="00966ADD"/>
    <w:rsid w:val="0096711E"/>
    <w:rsid w:val="00967359"/>
    <w:rsid w:val="00967555"/>
    <w:rsid w:val="00967C02"/>
    <w:rsid w:val="00967C2C"/>
    <w:rsid w:val="009701D3"/>
    <w:rsid w:val="00970F9B"/>
    <w:rsid w:val="009717B8"/>
    <w:rsid w:val="0097237C"/>
    <w:rsid w:val="0097273D"/>
    <w:rsid w:val="009732EE"/>
    <w:rsid w:val="00975148"/>
    <w:rsid w:val="0097772F"/>
    <w:rsid w:val="009810EC"/>
    <w:rsid w:val="00982484"/>
    <w:rsid w:val="0098344C"/>
    <w:rsid w:val="00990D06"/>
    <w:rsid w:val="0099412E"/>
    <w:rsid w:val="00997334"/>
    <w:rsid w:val="00997E86"/>
    <w:rsid w:val="009A08D1"/>
    <w:rsid w:val="009A298F"/>
    <w:rsid w:val="009A4B69"/>
    <w:rsid w:val="009B0676"/>
    <w:rsid w:val="009B1B2D"/>
    <w:rsid w:val="009B1F06"/>
    <w:rsid w:val="009B3DC6"/>
    <w:rsid w:val="009B475C"/>
    <w:rsid w:val="009B5400"/>
    <w:rsid w:val="009B59D8"/>
    <w:rsid w:val="009B752B"/>
    <w:rsid w:val="009B7A25"/>
    <w:rsid w:val="009C0C2C"/>
    <w:rsid w:val="009C1198"/>
    <w:rsid w:val="009C20E3"/>
    <w:rsid w:val="009C2CCE"/>
    <w:rsid w:val="009C3CA5"/>
    <w:rsid w:val="009D000C"/>
    <w:rsid w:val="009D0741"/>
    <w:rsid w:val="009D25D1"/>
    <w:rsid w:val="009D2F0D"/>
    <w:rsid w:val="009D423B"/>
    <w:rsid w:val="009E0DCF"/>
    <w:rsid w:val="009E1093"/>
    <w:rsid w:val="009E13C0"/>
    <w:rsid w:val="009E39E7"/>
    <w:rsid w:val="009E5791"/>
    <w:rsid w:val="009E6194"/>
    <w:rsid w:val="009E7F8F"/>
    <w:rsid w:val="009F0D3A"/>
    <w:rsid w:val="009F11DB"/>
    <w:rsid w:val="009F1D36"/>
    <w:rsid w:val="009F2887"/>
    <w:rsid w:val="009F2CB2"/>
    <w:rsid w:val="009F30B2"/>
    <w:rsid w:val="009F35B8"/>
    <w:rsid w:val="009F395A"/>
    <w:rsid w:val="009F45F1"/>
    <w:rsid w:val="009F4C12"/>
    <w:rsid w:val="009F531E"/>
    <w:rsid w:val="009F5DA9"/>
    <w:rsid w:val="009F678E"/>
    <w:rsid w:val="009F75BF"/>
    <w:rsid w:val="009F78BE"/>
    <w:rsid w:val="00A0048C"/>
    <w:rsid w:val="00A0056F"/>
    <w:rsid w:val="00A00B06"/>
    <w:rsid w:val="00A027C7"/>
    <w:rsid w:val="00A037FD"/>
    <w:rsid w:val="00A03CC3"/>
    <w:rsid w:val="00A100B8"/>
    <w:rsid w:val="00A15574"/>
    <w:rsid w:val="00A20846"/>
    <w:rsid w:val="00A20EE2"/>
    <w:rsid w:val="00A20F13"/>
    <w:rsid w:val="00A217AF"/>
    <w:rsid w:val="00A24B24"/>
    <w:rsid w:val="00A25B2F"/>
    <w:rsid w:val="00A26387"/>
    <w:rsid w:val="00A300F3"/>
    <w:rsid w:val="00A3025A"/>
    <w:rsid w:val="00A31BB6"/>
    <w:rsid w:val="00A323B8"/>
    <w:rsid w:val="00A32D2B"/>
    <w:rsid w:val="00A34427"/>
    <w:rsid w:val="00A34C6F"/>
    <w:rsid w:val="00A35ED9"/>
    <w:rsid w:val="00A371E0"/>
    <w:rsid w:val="00A4183C"/>
    <w:rsid w:val="00A419CB"/>
    <w:rsid w:val="00A4263C"/>
    <w:rsid w:val="00A43727"/>
    <w:rsid w:val="00A43748"/>
    <w:rsid w:val="00A44478"/>
    <w:rsid w:val="00A50685"/>
    <w:rsid w:val="00A51AD1"/>
    <w:rsid w:val="00A520C4"/>
    <w:rsid w:val="00A529FA"/>
    <w:rsid w:val="00A55B4A"/>
    <w:rsid w:val="00A56276"/>
    <w:rsid w:val="00A60AA8"/>
    <w:rsid w:val="00A60C24"/>
    <w:rsid w:val="00A61B52"/>
    <w:rsid w:val="00A61F81"/>
    <w:rsid w:val="00A64569"/>
    <w:rsid w:val="00A6626C"/>
    <w:rsid w:val="00A7052C"/>
    <w:rsid w:val="00A720E8"/>
    <w:rsid w:val="00A72245"/>
    <w:rsid w:val="00A73529"/>
    <w:rsid w:val="00A764E8"/>
    <w:rsid w:val="00A76929"/>
    <w:rsid w:val="00A77FC5"/>
    <w:rsid w:val="00A77FDC"/>
    <w:rsid w:val="00A82292"/>
    <w:rsid w:val="00A831A6"/>
    <w:rsid w:val="00A86016"/>
    <w:rsid w:val="00A878C7"/>
    <w:rsid w:val="00A87C05"/>
    <w:rsid w:val="00A90C52"/>
    <w:rsid w:val="00A9223E"/>
    <w:rsid w:val="00A93344"/>
    <w:rsid w:val="00A937DB"/>
    <w:rsid w:val="00A9392D"/>
    <w:rsid w:val="00A93BF9"/>
    <w:rsid w:val="00A952C3"/>
    <w:rsid w:val="00A95C7A"/>
    <w:rsid w:val="00A962CC"/>
    <w:rsid w:val="00A96E58"/>
    <w:rsid w:val="00A97109"/>
    <w:rsid w:val="00AA03E5"/>
    <w:rsid w:val="00AA1288"/>
    <w:rsid w:val="00AA1F9B"/>
    <w:rsid w:val="00AA4EE0"/>
    <w:rsid w:val="00AA716F"/>
    <w:rsid w:val="00AB0023"/>
    <w:rsid w:val="00AB065A"/>
    <w:rsid w:val="00AB0876"/>
    <w:rsid w:val="00AB2CFB"/>
    <w:rsid w:val="00AB2E59"/>
    <w:rsid w:val="00AB3E03"/>
    <w:rsid w:val="00AB3EBC"/>
    <w:rsid w:val="00AB454E"/>
    <w:rsid w:val="00AB522E"/>
    <w:rsid w:val="00AB534B"/>
    <w:rsid w:val="00AB5878"/>
    <w:rsid w:val="00AB587D"/>
    <w:rsid w:val="00AC0805"/>
    <w:rsid w:val="00AC0AB4"/>
    <w:rsid w:val="00AC1152"/>
    <w:rsid w:val="00AC1B57"/>
    <w:rsid w:val="00AC3188"/>
    <w:rsid w:val="00AC5844"/>
    <w:rsid w:val="00AC5C5F"/>
    <w:rsid w:val="00AC71FE"/>
    <w:rsid w:val="00AD0145"/>
    <w:rsid w:val="00AD146F"/>
    <w:rsid w:val="00AD49AC"/>
    <w:rsid w:val="00AD52AF"/>
    <w:rsid w:val="00AD6EEA"/>
    <w:rsid w:val="00AE1DC9"/>
    <w:rsid w:val="00AE32A9"/>
    <w:rsid w:val="00AE5E69"/>
    <w:rsid w:val="00AE5E89"/>
    <w:rsid w:val="00AE7CE2"/>
    <w:rsid w:val="00AF115F"/>
    <w:rsid w:val="00AF1CD3"/>
    <w:rsid w:val="00AF3C9B"/>
    <w:rsid w:val="00AF5193"/>
    <w:rsid w:val="00AF5385"/>
    <w:rsid w:val="00AF57BE"/>
    <w:rsid w:val="00B011DB"/>
    <w:rsid w:val="00B02014"/>
    <w:rsid w:val="00B0235D"/>
    <w:rsid w:val="00B02407"/>
    <w:rsid w:val="00B02A5A"/>
    <w:rsid w:val="00B03C17"/>
    <w:rsid w:val="00B03CAA"/>
    <w:rsid w:val="00B07FAB"/>
    <w:rsid w:val="00B10DFA"/>
    <w:rsid w:val="00B1141E"/>
    <w:rsid w:val="00B11E19"/>
    <w:rsid w:val="00B12191"/>
    <w:rsid w:val="00B12DE1"/>
    <w:rsid w:val="00B13ED7"/>
    <w:rsid w:val="00B14AD4"/>
    <w:rsid w:val="00B1536C"/>
    <w:rsid w:val="00B153B9"/>
    <w:rsid w:val="00B16CF3"/>
    <w:rsid w:val="00B17355"/>
    <w:rsid w:val="00B202C9"/>
    <w:rsid w:val="00B21257"/>
    <w:rsid w:val="00B219C7"/>
    <w:rsid w:val="00B21DCE"/>
    <w:rsid w:val="00B22C9D"/>
    <w:rsid w:val="00B23732"/>
    <w:rsid w:val="00B258BB"/>
    <w:rsid w:val="00B26240"/>
    <w:rsid w:val="00B26EB7"/>
    <w:rsid w:val="00B27CF6"/>
    <w:rsid w:val="00B330B6"/>
    <w:rsid w:val="00B33AE8"/>
    <w:rsid w:val="00B35217"/>
    <w:rsid w:val="00B35EAF"/>
    <w:rsid w:val="00B3656A"/>
    <w:rsid w:val="00B367C0"/>
    <w:rsid w:val="00B3709D"/>
    <w:rsid w:val="00B37777"/>
    <w:rsid w:val="00B37A34"/>
    <w:rsid w:val="00B40FBD"/>
    <w:rsid w:val="00B41DB2"/>
    <w:rsid w:val="00B425AC"/>
    <w:rsid w:val="00B43AD3"/>
    <w:rsid w:val="00B4772C"/>
    <w:rsid w:val="00B47E6B"/>
    <w:rsid w:val="00B50ED1"/>
    <w:rsid w:val="00B519D4"/>
    <w:rsid w:val="00B51A15"/>
    <w:rsid w:val="00B51B9D"/>
    <w:rsid w:val="00B5436A"/>
    <w:rsid w:val="00B5488F"/>
    <w:rsid w:val="00B5722D"/>
    <w:rsid w:val="00B578F8"/>
    <w:rsid w:val="00B57BA5"/>
    <w:rsid w:val="00B6195E"/>
    <w:rsid w:val="00B61D05"/>
    <w:rsid w:val="00B62004"/>
    <w:rsid w:val="00B624AD"/>
    <w:rsid w:val="00B6474E"/>
    <w:rsid w:val="00B64C7B"/>
    <w:rsid w:val="00B64D02"/>
    <w:rsid w:val="00B64F71"/>
    <w:rsid w:val="00B651F8"/>
    <w:rsid w:val="00B67299"/>
    <w:rsid w:val="00B70772"/>
    <w:rsid w:val="00B7184D"/>
    <w:rsid w:val="00B71D8E"/>
    <w:rsid w:val="00B73AAB"/>
    <w:rsid w:val="00B740C5"/>
    <w:rsid w:val="00B7556E"/>
    <w:rsid w:val="00B760E2"/>
    <w:rsid w:val="00B7788C"/>
    <w:rsid w:val="00B800A2"/>
    <w:rsid w:val="00B80C61"/>
    <w:rsid w:val="00B81B7E"/>
    <w:rsid w:val="00B82576"/>
    <w:rsid w:val="00B834B6"/>
    <w:rsid w:val="00B93395"/>
    <w:rsid w:val="00B93BB2"/>
    <w:rsid w:val="00B94C06"/>
    <w:rsid w:val="00B95B72"/>
    <w:rsid w:val="00B9715B"/>
    <w:rsid w:val="00B9718B"/>
    <w:rsid w:val="00B97BF1"/>
    <w:rsid w:val="00BA02F4"/>
    <w:rsid w:val="00BA10F2"/>
    <w:rsid w:val="00BA157C"/>
    <w:rsid w:val="00BA22A6"/>
    <w:rsid w:val="00BA26BB"/>
    <w:rsid w:val="00BA2B5E"/>
    <w:rsid w:val="00BA3BC4"/>
    <w:rsid w:val="00BA4680"/>
    <w:rsid w:val="00BA537F"/>
    <w:rsid w:val="00BA5D98"/>
    <w:rsid w:val="00BA79CE"/>
    <w:rsid w:val="00BB0351"/>
    <w:rsid w:val="00BB04C7"/>
    <w:rsid w:val="00BB0605"/>
    <w:rsid w:val="00BB14B4"/>
    <w:rsid w:val="00BB2586"/>
    <w:rsid w:val="00BB2B84"/>
    <w:rsid w:val="00BB307B"/>
    <w:rsid w:val="00BB4232"/>
    <w:rsid w:val="00BB47E9"/>
    <w:rsid w:val="00BB4CD3"/>
    <w:rsid w:val="00BB5E21"/>
    <w:rsid w:val="00BB6FBD"/>
    <w:rsid w:val="00BB7151"/>
    <w:rsid w:val="00BB7907"/>
    <w:rsid w:val="00BC1D83"/>
    <w:rsid w:val="00BC4670"/>
    <w:rsid w:val="00BC60DA"/>
    <w:rsid w:val="00BD1625"/>
    <w:rsid w:val="00BD201F"/>
    <w:rsid w:val="00BD239F"/>
    <w:rsid w:val="00BD388A"/>
    <w:rsid w:val="00BD6558"/>
    <w:rsid w:val="00BE0F27"/>
    <w:rsid w:val="00BE22CD"/>
    <w:rsid w:val="00BE4188"/>
    <w:rsid w:val="00BE4D79"/>
    <w:rsid w:val="00BE575E"/>
    <w:rsid w:val="00BE6D00"/>
    <w:rsid w:val="00BE6F91"/>
    <w:rsid w:val="00BF0971"/>
    <w:rsid w:val="00BF12DB"/>
    <w:rsid w:val="00BF1CCA"/>
    <w:rsid w:val="00BF1CE4"/>
    <w:rsid w:val="00BF1F3A"/>
    <w:rsid w:val="00BF231F"/>
    <w:rsid w:val="00BF26BB"/>
    <w:rsid w:val="00BF26E8"/>
    <w:rsid w:val="00BF28A0"/>
    <w:rsid w:val="00BF511A"/>
    <w:rsid w:val="00BF7A96"/>
    <w:rsid w:val="00C00383"/>
    <w:rsid w:val="00C01FFC"/>
    <w:rsid w:val="00C0237D"/>
    <w:rsid w:val="00C03B90"/>
    <w:rsid w:val="00C03C00"/>
    <w:rsid w:val="00C05180"/>
    <w:rsid w:val="00C05F7C"/>
    <w:rsid w:val="00C11CEB"/>
    <w:rsid w:val="00C11F62"/>
    <w:rsid w:val="00C12D27"/>
    <w:rsid w:val="00C132C3"/>
    <w:rsid w:val="00C139F0"/>
    <w:rsid w:val="00C14338"/>
    <w:rsid w:val="00C14578"/>
    <w:rsid w:val="00C1639A"/>
    <w:rsid w:val="00C205E6"/>
    <w:rsid w:val="00C255A3"/>
    <w:rsid w:val="00C25F18"/>
    <w:rsid w:val="00C31195"/>
    <w:rsid w:val="00C33A78"/>
    <w:rsid w:val="00C346DB"/>
    <w:rsid w:val="00C36D95"/>
    <w:rsid w:val="00C4019E"/>
    <w:rsid w:val="00C403E0"/>
    <w:rsid w:val="00C40504"/>
    <w:rsid w:val="00C42834"/>
    <w:rsid w:val="00C429C7"/>
    <w:rsid w:val="00C43E35"/>
    <w:rsid w:val="00C47018"/>
    <w:rsid w:val="00C507AD"/>
    <w:rsid w:val="00C50A8A"/>
    <w:rsid w:val="00C51140"/>
    <w:rsid w:val="00C51976"/>
    <w:rsid w:val="00C526FC"/>
    <w:rsid w:val="00C536F2"/>
    <w:rsid w:val="00C53C41"/>
    <w:rsid w:val="00C53E69"/>
    <w:rsid w:val="00C54038"/>
    <w:rsid w:val="00C5430A"/>
    <w:rsid w:val="00C55C6B"/>
    <w:rsid w:val="00C5625A"/>
    <w:rsid w:val="00C61623"/>
    <w:rsid w:val="00C6162F"/>
    <w:rsid w:val="00C63BBF"/>
    <w:rsid w:val="00C64AE2"/>
    <w:rsid w:val="00C657DC"/>
    <w:rsid w:val="00C66B14"/>
    <w:rsid w:val="00C7044A"/>
    <w:rsid w:val="00C70C0D"/>
    <w:rsid w:val="00C70DC0"/>
    <w:rsid w:val="00C71880"/>
    <w:rsid w:val="00C72F13"/>
    <w:rsid w:val="00C74493"/>
    <w:rsid w:val="00C75745"/>
    <w:rsid w:val="00C75EB9"/>
    <w:rsid w:val="00C77205"/>
    <w:rsid w:val="00C81472"/>
    <w:rsid w:val="00C81478"/>
    <w:rsid w:val="00C82066"/>
    <w:rsid w:val="00C86AED"/>
    <w:rsid w:val="00C87AC3"/>
    <w:rsid w:val="00C87FF9"/>
    <w:rsid w:val="00C9024A"/>
    <w:rsid w:val="00C906DD"/>
    <w:rsid w:val="00C92C0F"/>
    <w:rsid w:val="00C93158"/>
    <w:rsid w:val="00C936D3"/>
    <w:rsid w:val="00C937FA"/>
    <w:rsid w:val="00C9395E"/>
    <w:rsid w:val="00C9598E"/>
    <w:rsid w:val="00CA15FD"/>
    <w:rsid w:val="00CA1F89"/>
    <w:rsid w:val="00CA33C1"/>
    <w:rsid w:val="00CA352C"/>
    <w:rsid w:val="00CA41E0"/>
    <w:rsid w:val="00CA4A07"/>
    <w:rsid w:val="00CA58FC"/>
    <w:rsid w:val="00CA6ACB"/>
    <w:rsid w:val="00CA7130"/>
    <w:rsid w:val="00CA74AB"/>
    <w:rsid w:val="00CB0451"/>
    <w:rsid w:val="00CB05F7"/>
    <w:rsid w:val="00CB2349"/>
    <w:rsid w:val="00CB28BB"/>
    <w:rsid w:val="00CB3054"/>
    <w:rsid w:val="00CB3367"/>
    <w:rsid w:val="00CB3D00"/>
    <w:rsid w:val="00CB4755"/>
    <w:rsid w:val="00CC0228"/>
    <w:rsid w:val="00CC1A2D"/>
    <w:rsid w:val="00CC464C"/>
    <w:rsid w:val="00CC4A55"/>
    <w:rsid w:val="00CC59FF"/>
    <w:rsid w:val="00CC634C"/>
    <w:rsid w:val="00CC6916"/>
    <w:rsid w:val="00CC7283"/>
    <w:rsid w:val="00CC777D"/>
    <w:rsid w:val="00CD0BF6"/>
    <w:rsid w:val="00CD1DDA"/>
    <w:rsid w:val="00CD1F82"/>
    <w:rsid w:val="00CD2603"/>
    <w:rsid w:val="00CD28FD"/>
    <w:rsid w:val="00CD3159"/>
    <w:rsid w:val="00CD32B7"/>
    <w:rsid w:val="00CD3715"/>
    <w:rsid w:val="00CD50E1"/>
    <w:rsid w:val="00CD553C"/>
    <w:rsid w:val="00CD64A9"/>
    <w:rsid w:val="00CD69E1"/>
    <w:rsid w:val="00CE00C1"/>
    <w:rsid w:val="00CE0FA7"/>
    <w:rsid w:val="00CE274F"/>
    <w:rsid w:val="00CE42B4"/>
    <w:rsid w:val="00CE755A"/>
    <w:rsid w:val="00CE7A85"/>
    <w:rsid w:val="00CF0A3A"/>
    <w:rsid w:val="00CF12DB"/>
    <w:rsid w:val="00CF1C7B"/>
    <w:rsid w:val="00CF20DF"/>
    <w:rsid w:val="00CF35E9"/>
    <w:rsid w:val="00CF47E0"/>
    <w:rsid w:val="00CF5BE1"/>
    <w:rsid w:val="00CF6339"/>
    <w:rsid w:val="00CF6762"/>
    <w:rsid w:val="00CF7A7F"/>
    <w:rsid w:val="00D012E8"/>
    <w:rsid w:val="00D037E6"/>
    <w:rsid w:val="00D076A3"/>
    <w:rsid w:val="00D07DFC"/>
    <w:rsid w:val="00D14043"/>
    <w:rsid w:val="00D1502D"/>
    <w:rsid w:val="00D15C51"/>
    <w:rsid w:val="00D169CD"/>
    <w:rsid w:val="00D16E1A"/>
    <w:rsid w:val="00D16FA1"/>
    <w:rsid w:val="00D17537"/>
    <w:rsid w:val="00D23270"/>
    <w:rsid w:val="00D25237"/>
    <w:rsid w:val="00D26019"/>
    <w:rsid w:val="00D26A11"/>
    <w:rsid w:val="00D26CF9"/>
    <w:rsid w:val="00D26F2C"/>
    <w:rsid w:val="00D27A40"/>
    <w:rsid w:val="00D27ECF"/>
    <w:rsid w:val="00D31263"/>
    <w:rsid w:val="00D32F75"/>
    <w:rsid w:val="00D336A8"/>
    <w:rsid w:val="00D3524C"/>
    <w:rsid w:val="00D357E7"/>
    <w:rsid w:val="00D36511"/>
    <w:rsid w:val="00D37360"/>
    <w:rsid w:val="00D4137A"/>
    <w:rsid w:val="00D44CEF"/>
    <w:rsid w:val="00D4787C"/>
    <w:rsid w:val="00D51165"/>
    <w:rsid w:val="00D5282D"/>
    <w:rsid w:val="00D53522"/>
    <w:rsid w:val="00D53616"/>
    <w:rsid w:val="00D53DD5"/>
    <w:rsid w:val="00D55ECF"/>
    <w:rsid w:val="00D564AE"/>
    <w:rsid w:val="00D56BC1"/>
    <w:rsid w:val="00D57946"/>
    <w:rsid w:val="00D612DD"/>
    <w:rsid w:val="00D61B24"/>
    <w:rsid w:val="00D61DD8"/>
    <w:rsid w:val="00D63339"/>
    <w:rsid w:val="00D63EAD"/>
    <w:rsid w:val="00D64EB0"/>
    <w:rsid w:val="00D670C2"/>
    <w:rsid w:val="00D6718D"/>
    <w:rsid w:val="00D7125C"/>
    <w:rsid w:val="00D71486"/>
    <w:rsid w:val="00D74039"/>
    <w:rsid w:val="00D75B8C"/>
    <w:rsid w:val="00D77543"/>
    <w:rsid w:val="00D80AE1"/>
    <w:rsid w:val="00D80B0B"/>
    <w:rsid w:val="00D824CC"/>
    <w:rsid w:val="00D83202"/>
    <w:rsid w:val="00D83D79"/>
    <w:rsid w:val="00D84ABA"/>
    <w:rsid w:val="00D8580C"/>
    <w:rsid w:val="00D85DF1"/>
    <w:rsid w:val="00D87B00"/>
    <w:rsid w:val="00D91FDB"/>
    <w:rsid w:val="00D92750"/>
    <w:rsid w:val="00D92DDE"/>
    <w:rsid w:val="00D930FA"/>
    <w:rsid w:val="00D9324A"/>
    <w:rsid w:val="00D93FE1"/>
    <w:rsid w:val="00D94404"/>
    <w:rsid w:val="00D96E63"/>
    <w:rsid w:val="00D97687"/>
    <w:rsid w:val="00D97C04"/>
    <w:rsid w:val="00DA09E5"/>
    <w:rsid w:val="00DA10C2"/>
    <w:rsid w:val="00DA1A69"/>
    <w:rsid w:val="00DA2872"/>
    <w:rsid w:val="00DA4B1F"/>
    <w:rsid w:val="00DA61FC"/>
    <w:rsid w:val="00DB016E"/>
    <w:rsid w:val="00DB1E05"/>
    <w:rsid w:val="00DB373A"/>
    <w:rsid w:val="00DB5635"/>
    <w:rsid w:val="00DB6812"/>
    <w:rsid w:val="00DB6B65"/>
    <w:rsid w:val="00DB6EF9"/>
    <w:rsid w:val="00DB7410"/>
    <w:rsid w:val="00DC113D"/>
    <w:rsid w:val="00DC16B8"/>
    <w:rsid w:val="00DC2423"/>
    <w:rsid w:val="00DC26E6"/>
    <w:rsid w:val="00DC2C51"/>
    <w:rsid w:val="00DC4661"/>
    <w:rsid w:val="00DC485B"/>
    <w:rsid w:val="00DC4A25"/>
    <w:rsid w:val="00DC6214"/>
    <w:rsid w:val="00DC6C62"/>
    <w:rsid w:val="00DC6CDE"/>
    <w:rsid w:val="00DC6D5E"/>
    <w:rsid w:val="00DC7E6A"/>
    <w:rsid w:val="00DD0562"/>
    <w:rsid w:val="00DD0711"/>
    <w:rsid w:val="00DD083C"/>
    <w:rsid w:val="00DD0CD1"/>
    <w:rsid w:val="00DD0EA8"/>
    <w:rsid w:val="00DD20C3"/>
    <w:rsid w:val="00DD2259"/>
    <w:rsid w:val="00DD382A"/>
    <w:rsid w:val="00DD557B"/>
    <w:rsid w:val="00DD5C3B"/>
    <w:rsid w:val="00DD74E4"/>
    <w:rsid w:val="00DE1687"/>
    <w:rsid w:val="00DE3115"/>
    <w:rsid w:val="00DE33E4"/>
    <w:rsid w:val="00DE4096"/>
    <w:rsid w:val="00DE43EC"/>
    <w:rsid w:val="00DE457C"/>
    <w:rsid w:val="00DE6B13"/>
    <w:rsid w:val="00DE7A93"/>
    <w:rsid w:val="00DF0689"/>
    <w:rsid w:val="00DF0A11"/>
    <w:rsid w:val="00DF23D5"/>
    <w:rsid w:val="00DF3191"/>
    <w:rsid w:val="00DF39C4"/>
    <w:rsid w:val="00DF5FAB"/>
    <w:rsid w:val="00DF6B42"/>
    <w:rsid w:val="00E02CE9"/>
    <w:rsid w:val="00E03C68"/>
    <w:rsid w:val="00E03CA5"/>
    <w:rsid w:val="00E0402B"/>
    <w:rsid w:val="00E04862"/>
    <w:rsid w:val="00E06919"/>
    <w:rsid w:val="00E10B93"/>
    <w:rsid w:val="00E14828"/>
    <w:rsid w:val="00E1486A"/>
    <w:rsid w:val="00E15929"/>
    <w:rsid w:val="00E1596E"/>
    <w:rsid w:val="00E172FA"/>
    <w:rsid w:val="00E20C15"/>
    <w:rsid w:val="00E2153D"/>
    <w:rsid w:val="00E2254B"/>
    <w:rsid w:val="00E22716"/>
    <w:rsid w:val="00E22DDC"/>
    <w:rsid w:val="00E230F0"/>
    <w:rsid w:val="00E23F3A"/>
    <w:rsid w:val="00E24B58"/>
    <w:rsid w:val="00E24BC4"/>
    <w:rsid w:val="00E25EE8"/>
    <w:rsid w:val="00E260AB"/>
    <w:rsid w:val="00E26F39"/>
    <w:rsid w:val="00E30126"/>
    <w:rsid w:val="00E30FC4"/>
    <w:rsid w:val="00E31F27"/>
    <w:rsid w:val="00E337DA"/>
    <w:rsid w:val="00E33ADB"/>
    <w:rsid w:val="00E3418F"/>
    <w:rsid w:val="00E34196"/>
    <w:rsid w:val="00E34439"/>
    <w:rsid w:val="00E355C6"/>
    <w:rsid w:val="00E35A87"/>
    <w:rsid w:val="00E36851"/>
    <w:rsid w:val="00E4051B"/>
    <w:rsid w:val="00E40CE8"/>
    <w:rsid w:val="00E4153F"/>
    <w:rsid w:val="00E41C75"/>
    <w:rsid w:val="00E4223A"/>
    <w:rsid w:val="00E42745"/>
    <w:rsid w:val="00E428DE"/>
    <w:rsid w:val="00E4318A"/>
    <w:rsid w:val="00E457E4"/>
    <w:rsid w:val="00E46C77"/>
    <w:rsid w:val="00E508AA"/>
    <w:rsid w:val="00E5278E"/>
    <w:rsid w:val="00E527EF"/>
    <w:rsid w:val="00E538D0"/>
    <w:rsid w:val="00E53CA6"/>
    <w:rsid w:val="00E55375"/>
    <w:rsid w:val="00E57E0F"/>
    <w:rsid w:val="00E57EB5"/>
    <w:rsid w:val="00E60561"/>
    <w:rsid w:val="00E6144B"/>
    <w:rsid w:val="00E61778"/>
    <w:rsid w:val="00E6277B"/>
    <w:rsid w:val="00E62ECF"/>
    <w:rsid w:val="00E634AF"/>
    <w:rsid w:val="00E649FC"/>
    <w:rsid w:val="00E65D0A"/>
    <w:rsid w:val="00E67011"/>
    <w:rsid w:val="00E675E5"/>
    <w:rsid w:val="00E71A3E"/>
    <w:rsid w:val="00E71BC5"/>
    <w:rsid w:val="00E71F60"/>
    <w:rsid w:val="00E72980"/>
    <w:rsid w:val="00E72CA2"/>
    <w:rsid w:val="00E74C42"/>
    <w:rsid w:val="00E75624"/>
    <w:rsid w:val="00E75652"/>
    <w:rsid w:val="00E76143"/>
    <w:rsid w:val="00E77AF3"/>
    <w:rsid w:val="00E77C55"/>
    <w:rsid w:val="00E80948"/>
    <w:rsid w:val="00E81430"/>
    <w:rsid w:val="00E834C1"/>
    <w:rsid w:val="00E87330"/>
    <w:rsid w:val="00E946C6"/>
    <w:rsid w:val="00E94FA0"/>
    <w:rsid w:val="00E954E2"/>
    <w:rsid w:val="00EA05A7"/>
    <w:rsid w:val="00EA0E06"/>
    <w:rsid w:val="00EA40D6"/>
    <w:rsid w:val="00EA4812"/>
    <w:rsid w:val="00EA5ECF"/>
    <w:rsid w:val="00EA6395"/>
    <w:rsid w:val="00EA6C05"/>
    <w:rsid w:val="00EA6CAC"/>
    <w:rsid w:val="00EB0971"/>
    <w:rsid w:val="00EB1011"/>
    <w:rsid w:val="00EB26DC"/>
    <w:rsid w:val="00EB272B"/>
    <w:rsid w:val="00EB2A87"/>
    <w:rsid w:val="00EB532B"/>
    <w:rsid w:val="00EB5655"/>
    <w:rsid w:val="00EB700A"/>
    <w:rsid w:val="00EC2105"/>
    <w:rsid w:val="00EC2158"/>
    <w:rsid w:val="00EC2722"/>
    <w:rsid w:val="00EC384D"/>
    <w:rsid w:val="00EC5C55"/>
    <w:rsid w:val="00EC6066"/>
    <w:rsid w:val="00ED0897"/>
    <w:rsid w:val="00ED3397"/>
    <w:rsid w:val="00ED3742"/>
    <w:rsid w:val="00ED5AD4"/>
    <w:rsid w:val="00ED6914"/>
    <w:rsid w:val="00ED7169"/>
    <w:rsid w:val="00EE1C58"/>
    <w:rsid w:val="00EE27AB"/>
    <w:rsid w:val="00EE2F9D"/>
    <w:rsid w:val="00EE3EDA"/>
    <w:rsid w:val="00EE4761"/>
    <w:rsid w:val="00EE4ED3"/>
    <w:rsid w:val="00EE58CE"/>
    <w:rsid w:val="00EE612C"/>
    <w:rsid w:val="00EF1939"/>
    <w:rsid w:val="00EF1BD5"/>
    <w:rsid w:val="00EF23DF"/>
    <w:rsid w:val="00EF35A4"/>
    <w:rsid w:val="00EF3F43"/>
    <w:rsid w:val="00EF4059"/>
    <w:rsid w:val="00EF53BA"/>
    <w:rsid w:val="00EF5EBC"/>
    <w:rsid w:val="00EF714E"/>
    <w:rsid w:val="00EF7A72"/>
    <w:rsid w:val="00F012E9"/>
    <w:rsid w:val="00F01A4F"/>
    <w:rsid w:val="00F01C0F"/>
    <w:rsid w:val="00F020A8"/>
    <w:rsid w:val="00F0338A"/>
    <w:rsid w:val="00F03AAC"/>
    <w:rsid w:val="00F03F81"/>
    <w:rsid w:val="00F04C39"/>
    <w:rsid w:val="00F10F43"/>
    <w:rsid w:val="00F14B0B"/>
    <w:rsid w:val="00F14C4C"/>
    <w:rsid w:val="00F16155"/>
    <w:rsid w:val="00F1684D"/>
    <w:rsid w:val="00F16D03"/>
    <w:rsid w:val="00F17F5D"/>
    <w:rsid w:val="00F205AA"/>
    <w:rsid w:val="00F2063B"/>
    <w:rsid w:val="00F208D7"/>
    <w:rsid w:val="00F21794"/>
    <w:rsid w:val="00F21C94"/>
    <w:rsid w:val="00F22259"/>
    <w:rsid w:val="00F2248C"/>
    <w:rsid w:val="00F22BF8"/>
    <w:rsid w:val="00F25744"/>
    <w:rsid w:val="00F2586F"/>
    <w:rsid w:val="00F30181"/>
    <w:rsid w:val="00F33051"/>
    <w:rsid w:val="00F3545F"/>
    <w:rsid w:val="00F36D5F"/>
    <w:rsid w:val="00F37AB1"/>
    <w:rsid w:val="00F41CB0"/>
    <w:rsid w:val="00F4470A"/>
    <w:rsid w:val="00F449C5"/>
    <w:rsid w:val="00F4597D"/>
    <w:rsid w:val="00F510D1"/>
    <w:rsid w:val="00F528B2"/>
    <w:rsid w:val="00F52F58"/>
    <w:rsid w:val="00F53CB7"/>
    <w:rsid w:val="00F546BC"/>
    <w:rsid w:val="00F54892"/>
    <w:rsid w:val="00F573E2"/>
    <w:rsid w:val="00F57464"/>
    <w:rsid w:val="00F5765D"/>
    <w:rsid w:val="00F62A05"/>
    <w:rsid w:val="00F64221"/>
    <w:rsid w:val="00F6511E"/>
    <w:rsid w:val="00F6546E"/>
    <w:rsid w:val="00F668BD"/>
    <w:rsid w:val="00F706E1"/>
    <w:rsid w:val="00F70BFD"/>
    <w:rsid w:val="00F70C79"/>
    <w:rsid w:val="00F713D6"/>
    <w:rsid w:val="00F72264"/>
    <w:rsid w:val="00F73B5A"/>
    <w:rsid w:val="00F8104E"/>
    <w:rsid w:val="00F8196A"/>
    <w:rsid w:val="00F827D6"/>
    <w:rsid w:val="00F87789"/>
    <w:rsid w:val="00F8791F"/>
    <w:rsid w:val="00F879D9"/>
    <w:rsid w:val="00F91357"/>
    <w:rsid w:val="00F91B04"/>
    <w:rsid w:val="00F930B5"/>
    <w:rsid w:val="00F9460C"/>
    <w:rsid w:val="00F9561C"/>
    <w:rsid w:val="00F95E76"/>
    <w:rsid w:val="00F96599"/>
    <w:rsid w:val="00F96846"/>
    <w:rsid w:val="00F97136"/>
    <w:rsid w:val="00FA02C0"/>
    <w:rsid w:val="00FA07C6"/>
    <w:rsid w:val="00FA1AE1"/>
    <w:rsid w:val="00FA4BC9"/>
    <w:rsid w:val="00FA5A23"/>
    <w:rsid w:val="00FA6C23"/>
    <w:rsid w:val="00FA71AC"/>
    <w:rsid w:val="00FB1C50"/>
    <w:rsid w:val="00FB1FB8"/>
    <w:rsid w:val="00FB3B58"/>
    <w:rsid w:val="00FB3CA6"/>
    <w:rsid w:val="00FB3E88"/>
    <w:rsid w:val="00FB42AB"/>
    <w:rsid w:val="00FB5281"/>
    <w:rsid w:val="00FB55BE"/>
    <w:rsid w:val="00FB62ED"/>
    <w:rsid w:val="00FB74A3"/>
    <w:rsid w:val="00FC02FF"/>
    <w:rsid w:val="00FC0D8A"/>
    <w:rsid w:val="00FC26F2"/>
    <w:rsid w:val="00FC3E7D"/>
    <w:rsid w:val="00FC3F29"/>
    <w:rsid w:val="00FC3FD5"/>
    <w:rsid w:val="00FC427C"/>
    <w:rsid w:val="00FC4503"/>
    <w:rsid w:val="00FC49B0"/>
    <w:rsid w:val="00FC6309"/>
    <w:rsid w:val="00FC7638"/>
    <w:rsid w:val="00FD0021"/>
    <w:rsid w:val="00FD12F9"/>
    <w:rsid w:val="00FD2A78"/>
    <w:rsid w:val="00FD311D"/>
    <w:rsid w:val="00FD360A"/>
    <w:rsid w:val="00FD3E82"/>
    <w:rsid w:val="00FD4EE4"/>
    <w:rsid w:val="00FD6587"/>
    <w:rsid w:val="00FD67C9"/>
    <w:rsid w:val="00FD74CB"/>
    <w:rsid w:val="00FD76AD"/>
    <w:rsid w:val="00FE0C7B"/>
    <w:rsid w:val="00FE0C9B"/>
    <w:rsid w:val="00FE2F6E"/>
    <w:rsid w:val="00FE31C5"/>
    <w:rsid w:val="00FE5384"/>
    <w:rsid w:val="00FE5F7F"/>
    <w:rsid w:val="00FE62B6"/>
    <w:rsid w:val="00FE66EB"/>
    <w:rsid w:val="00FE6D4F"/>
    <w:rsid w:val="00FF12A7"/>
    <w:rsid w:val="00FF35BA"/>
    <w:rsid w:val="00FF4B2F"/>
    <w:rsid w:val="00FF4D13"/>
    <w:rsid w:val="00FF4E37"/>
    <w:rsid w:val="00FF6D2B"/>
    <w:rsid w:val="00FF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2BF0BAC0"/>
  <w15:docId w15:val="{D581A817-B7FB-44DD-84E6-28CE1DB7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rsid w:val="00AB0023"/>
  </w:style>
  <w:style w:type="paragraph" w:styleId="a3">
    <w:name w:val="header"/>
    <w:basedOn w:val="a"/>
    <w:link w:val="a4"/>
    <w:uiPriority w:val="99"/>
    <w:unhideWhenUsed/>
    <w:rsid w:val="00FA71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71AC"/>
  </w:style>
  <w:style w:type="paragraph" w:styleId="a5">
    <w:name w:val="footer"/>
    <w:basedOn w:val="a"/>
    <w:link w:val="a6"/>
    <w:uiPriority w:val="99"/>
    <w:unhideWhenUsed/>
    <w:rsid w:val="00FA71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71AC"/>
  </w:style>
  <w:style w:type="paragraph" w:styleId="a7">
    <w:name w:val="List Paragraph"/>
    <w:basedOn w:val="a"/>
    <w:uiPriority w:val="34"/>
    <w:qFormat/>
    <w:rsid w:val="00DB6B65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904B9E"/>
  </w:style>
  <w:style w:type="paragraph" w:styleId="Web">
    <w:name w:val="Normal (Web)"/>
    <w:basedOn w:val="a"/>
    <w:uiPriority w:val="99"/>
    <w:unhideWhenUsed/>
    <w:rsid w:val="009C119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Hyperlink"/>
    <w:basedOn w:val="a0"/>
    <w:unhideWhenUsed/>
    <w:rsid w:val="00BF7A96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BE22CD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BE22CD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BE22CD"/>
  </w:style>
  <w:style w:type="paragraph" w:styleId="ad">
    <w:name w:val="annotation subject"/>
    <w:basedOn w:val="ab"/>
    <w:next w:val="ab"/>
    <w:link w:val="ae"/>
    <w:uiPriority w:val="99"/>
    <w:semiHidden/>
    <w:unhideWhenUsed/>
    <w:rsid w:val="00BE22C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E22CD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BE22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BE22CD"/>
    <w:rPr>
      <w:rFonts w:asciiTheme="majorHAnsi" w:eastAsiaTheme="majorEastAsia" w:hAnsiTheme="majorHAnsi" w:cstheme="majorBidi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F10F43"/>
    <w:rPr>
      <w:color w:val="605E5C"/>
      <w:shd w:val="clear" w:color="auto" w:fill="E1DFDD"/>
    </w:rPr>
  </w:style>
  <w:style w:type="character" w:customStyle="1" w:styleId="apple-style-span">
    <w:name w:val="apple-style-span"/>
    <w:basedOn w:val="a0"/>
    <w:rsid w:val="005C1B60"/>
  </w:style>
  <w:style w:type="character" w:customStyle="1" w:styleId="shorttext">
    <w:name w:val="short_text"/>
    <w:basedOn w:val="a0"/>
    <w:rsid w:val="005C1B60"/>
  </w:style>
  <w:style w:type="table" w:styleId="af1">
    <w:name w:val="Table Grid"/>
    <w:basedOn w:val="a1"/>
    <w:uiPriority w:val="39"/>
    <w:rsid w:val="00613409"/>
    <w:pPr>
      <w:ind w:firstLineChars="100" w:firstLine="10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解決のメンション1"/>
    <w:basedOn w:val="a0"/>
    <w:uiPriority w:val="99"/>
    <w:semiHidden/>
    <w:unhideWhenUsed/>
    <w:rsid w:val="00935F26"/>
    <w:rPr>
      <w:color w:val="605E5C"/>
      <w:shd w:val="clear" w:color="auto" w:fill="E1DFDD"/>
    </w:rPr>
  </w:style>
  <w:style w:type="paragraph" w:styleId="af2">
    <w:name w:val="Date"/>
    <w:basedOn w:val="a"/>
    <w:next w:val="a"/>
    <w:link w:val="af3"/>
    <w:uiPriority w:val="99"/>
    <w:semiHidden/>
    <w:unhideWhenUsed/>
    <w:rsid w:val="00056B29"/>
  </w:style>
  <w:style w:type="character" w:customStyle="1" w:styleId="af3">
    <w:name w:val="日付 (文字)"/>
    <w:basedOn w:val="a0"/>
    <w:link w:val="af2"/>
    <w:uiPriority w:val="99"/>
    <w:semiHidden/>
    <w:rsid w:val="00056B29"/>
  </w:style>
  <w:style w:type="paragraph" w:styleId="af4">
    <w:name w:val="Revision"/>
    <w:hidden/>
    <w:uiPriority w:val="99"/>
    <w:semiHidden/>
    <w:rsid w:val="008A2B05"/>
  </w:style>
  <w:style w:type="character" w:customStyle="1" w:styleId="UnresolvedMention2">
    <w:name w:val="Unresolved Mention2"/>
    <w:basedOn w:val="a0"/>
    <w:uiPriority w:val="99"/>
    <w:semiHidden/>
    <w:unhideWhenUsed/>
    <w:rsid w:val="00455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48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43D95-4BF7-4AB6-BD98-98472DDC3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a</dc:creator>
  <cp:lastModifiedBy>Suguru</cp:lastModifiedBy>
  <cp:revision>21</cp:revision>
  <dcterms:created xsi:type="dcterms:W3CDTF">2021-10-18T10:49:00Z</dcterms:created>
  <dcterms:modified xsi:type="dcterms:W3CDTF">2022-06-02T04:45:00Z</dcterms:modified>
</cp:coreProperties>
</file>